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BCEF9" w14:textId="13C0034C" w:rsidR="00694CA1" w:rsidRPr="00694CA1" w:rsidRDefault="00B863C6" w:rsidP="008E37AD">
      <w:pPr>
        <w:widowControl/>
        <w:spacing w:after="0" w:line="240" w:lineRule="auto"/>
        <w:rPr>
          <w:rFonts w:ascii="Calibri" w:eastAsia="等线" w:hAnsi="Calibri" w:cs="Calibri"/>
          <w:b/>
          <w:bCs/>
          <w:kern w:val="0"/>
          <w:sz w:val="20"/>
          <w:szCs w:val="22"/>
          <w14:ligatures w14:val="none"/>
        </w:rPr>
      </w:pPr>
      <w:bookmarkStart w:id="0" w:name="OLE_LINK3"/>
      <w:bookmarkStart w:id="1" w:name="_Hlk185887418"/>
      <w:r w:rsidRPr="00694CA1">
        <w:rPr>
          <w:rFonts w:ascii="Times New Roman" w:hAnsi="Times New Roman" w:cs="Times New Roman" w:hint="eastAsia"/>
          <w:b/>
          <w:bCs/>
          <w:sz w:val="24"/>
        </w:rPr>
        <w:t>eTable1</w:t>
      </w:r>
      <w:r w:rsidRPr="00694CA1">
        <w:rPr>
          <w:rFonts w:ascii="Calibri" w:eastAsia="等线" w:hAnsi="Calibri" w:cs="Calibri" w:hint="eastAsia"/>
          <w:b/>
          <w:bCs/>
          <w:kern w:val="0"/>
          <w:sz w:val="20"/>
          <w:szCs w:val="22"/>
          <w14:ligatures w14:val="none"/>
        </w:rPr>
        <w:t xml:space="preserve"> </w:t>
      </w:r>
    </w:p>
    <w:tbl>
      <w:tblPr>
        <w:tblW w:w="7361" w:type="dxa"/>
        <w:tblLook w:val="04A0" w:firstRow="1" w:lastRow="0" w:firstColumn="1" w:lastColumn="0" w:noHBand="0" w:noVBand="1"/>
      </w:tblPr>
      <w:tblGrid>
        <w:gridCol w:w="2117"/>
        <w:gridCol w:w="1984"/>
        <w:gridCol w:w="1276"/>
        <w:gridCol w:w="1984"/>
      </w:tblGrid>
      <w:tr w:rsidR="008E37AD" w:rsidRPr="00B863C6" w14:paraId="52727729" w14:textId="77777777" w:rsidTr="00A6515E">
        <w:trPr>
          <w:trHeight w:val="310"/>
        </w:trPr>
        <w:tc>
          <w:tcPr>
            <w:tcW w:w="736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757171"/>
            <w:noWrap/>
            <w:vAlign w:val="center"/>
            <w:hideMark/>
          </w:tcPr>
          <w:p w14:paraId="4936B2B4" w14:textId="77777777" w:rsidR="008E37AD" w:rsidRPr="00B863C6" w:rsidRDefault="008E37AD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The top ten places of origin and the top six ethnic groups in the research cohort</w:t>
            </w:r>
          </w:p>
        </w:tc>
      </w:tr>
      <w:tr w:rsidR="008E37AD" w:rsidRPr="00B863C6" w14:paraId="76100D33" w14:textId="77777777" w:rsidTr="00A6515E">
        <w:trPr>
          <w:trHeight w:val="5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C523C96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ce of orig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9EAEE0E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patients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54BB6554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342B23FA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patients </w:t>
            </w:r>
          </w:p>
        </w:tc>
      </w:tr>
      <w:tr w:rsidR="008E37AD" w:rsidRPr="00B863C6" w14:paraId="7B407F89" w14:textId="77777777" w:rsidTr="00A6515E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0D7667F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283F179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398E8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029DCFFB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8E37AD" w:rsidRPr="00B863C6" w14:paraId="13762CC0" w14:textId="77777777" w:rsidTr="00A6515E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69A32E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bei Prov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60896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4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41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4131E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n Chine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E61AF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172 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0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</w:tr>
      <w:tr w:rsidR="008E37AD" w:rsidRPr="00B863C6" w14:paraId="38D9D7AC" w14:textId="77777777" w:rsidTr="00A6515E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9F81BD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jing Municipal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410E24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2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87D27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ch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62797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9  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</w:tr>
      <w:tr w:rsidR="008E37AD" w:rsidRPr="00B863C6" w14:paraId="55371420" w14:textId="77777777" w:rsidTr="00A6515E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3B93A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nxi Prov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55B473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4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8531A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g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8F68C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0   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</w:tr>
      <w:tr w:rsidR="008E37AD" w:rsidRPr="00B863C6" w14:paraId="5060B6E4" w14:textId="77777777" w:rsidTr="00A6515E">
        <w:trPr>
          <w:trHeight w:val="454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0C0377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ner Mongolia Autonomous Reg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EDBF08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0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C63E5F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537949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7   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</w:tr>
      <w:tr w:rsidR="008E37AD" w:rsidRPr="00B863C6" w14:paraId="4AD924C0" w14:textId="77777777" w:rsidTr="00A6515E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552CB6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an Prov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0FA77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</w:t>
            </w:r>
            <w:r w:rsidRPr="00B863C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6%</w:t>
            </w:r>
            <w:r w:rsidRPr="00B863C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B5717D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re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F7C1C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    </w:t>
            </w:r>
            <w:r w:rsidRPr="00B863C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%</w:t>
            </w:r>
            <w:r w:rsidRPr="00B863C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</w:tr>
      <w:tr w:rsidR="008E37AD" w:rsidRPr="00B863C6" w14:paraId="458CA965" w14:textId="77777777" w:rsidTr="00A6515E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63A6DB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ilongjiang Prov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04CF84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3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9B804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j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357314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    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</w:tr>
      <w:tr w:rsidR="008E37AD" w:rsidRPr="00B863C6" w14:paraId="45026A66" w14:textId="77777777" w:rsidTr="00A6515E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4B6D72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aoning Prov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B27B84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6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94D45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6337F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E37AD" w:rsidRPr="00B863C6" w14:paraId="3931B3AC" w14:textId="77777777" w:rsidTr="00A6515E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8AE0A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lin Prov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F96716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48C57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894CF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E37AD" w:rsidRPr="00B863C6" w14:paraId="6E2619DC" w14:textId="77777777" w:rsidTr="00A6515E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C6ABAB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hui Prov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B4A552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3731B3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7A83FB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E37AD" w:rsidRPr="00B863C6" w14:paraId="0614A3C8" w14:textId="77777777" w:rsidTr="00A6515E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BAF96B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anxi Prov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F5850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BB1C2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F17E6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E37AD" w:rsidRPr="00B863C6" w14:paraId="78D28C36" w14:textId="77777777" w:rsidTr="00A6515E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BDF3C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FE7BF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8 (77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3A7A40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0F0CC" w14:textId="77777777" w:rsidR="008E37AD" w:rsidRPr="00B863C6" w:rsidRDefault="008E37AD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454 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863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54%</w:t>
            </w:r>
            <w:r w:rsidRPr="00B863C6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</w:tr>
    </w:tbl>
    <w:p w14:paraId="09ED251A" w14:textId="3F66106C" w:rsidR="00694CA1" w:rsidRPr="00694CA1" w:rsidRDefault="00472C90" w:rsidP="008E37AD">
      <w:pPr>
        <w:widowControl/>
        <w:spacing w:after="0" w:line="240" w:lineRule="auto"/>
        <w:rPr>
          <w:rFonts w:ascii="Calibri" w:eastAsia="等线" w:hAnsi="Calibri" w:cs="Calibri"/>
          <w:kern w:val="0"/>
          <w:sz w:val="20"/>
          <w:szCs w:val="22"/>
        </w:rPr>
      </w:pPr>
      <w:r w:rsidRPr="00694CA1">
        <w:rPr>
          <w:rFonts w:ascii="Calibri" w:eastAsia="等线" w:hAnsi="Calibri" w:cs="Calibri" w:hint="eastAsia"/>
          <w:kern w:val="0"/>
          <w:sz w:val="20"/>
          <w:szCs w:val="22"/>
        </w:rPr>
        <w:t>4,786</w:t>
      </w:r>
      <w:r>
        <w:rPr>
          <w:rFonts w:ascii="Calibri" w:eastAsia="等线" w:hAnsi="Calibri" w:cs="Calibri" w:hint="eastAsia"/>
          <w:kern w:val="0"/>
          <w:sz w:val="20"/>
          <w:szCs w:val="22"/>
        </w:rPr>
        <w:t xml:space="preserve"> </w:t>
      </w:r>
      <w:r w:rsidR="00694CA1" w:rsidRPr="00694CA1">
        <w:rPr>
          <w:rFonts w:ascii="Calibri" w:eastAsia="等线" w:hAnsi="Calibri" w:cs="Calibri" w:hint="eastAsia"/>
          <w:kern w:val="0"/>
          <w:sz w:val="20"/>
          <w:szCs w:val="22"/>
        </w:rPr>
        <w:t xml:space="preserve">patients included information on their place of origin. </w:t>
      </w:r>
      <w:r w:rsidRPr="00694CA1">
        <w:rPr>
          <w:rFonts w:ascii="Calibri" w:eastAsia="等线" w:hAnsi="Calibri" w:cs="Calibri" w:hint="eastAsia"/>
          <w:kern w:val="0"/>
          <w:sz w:val="20"/>
          <w:szCs w:val="22"/>
        </w:rPr>
        <w:t>5,479</w:t>
      </w:r>
      <w:r w:rsidR="00694CA1" w:rsidRPr="00694CA1">
        <w:rPr>
          <w:rFonts w:ascii="Calibri" w:eastAsia="等线" w:hAnsi="Calibri" w:cs="Calibri" w:hint="eastAsia"/>
          <w:kern w:val="0"/>
          <w:sz w:val="20"/>
          <w:szCs w:val="22"/>
        </w:rPr>
        <w:t xml:space="preserve"> patients included information on their ethnicity.</w:t>
      </w:r>
    </w:p>
    <w:p w14:paraId="4E8A8163" w14:textId="77777777" w:rsidR="003C749A" w:rsidRPr="00694CA1" w:rsidRDefault="003C749A" w:rsidP="001D2965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39AC7DF8" w14:textId="77777777" w:rsidR="003C749A" w:rsidRDefault="003C749A" w:rsidP="001D2965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bookmarkEnd w:id="0"/>
    <w:bookmarkEnd w:id="1"/>
    <w:p w14:paraId="650BD0FA" w14:textId="77777777" w:rsidR="00694CA1" w:rsidRDefault="00694CA1" w:rsidP="003C749A">
      <w:pPr>
        <w:widowControl/>
        <w:spacing w:after="0" w:line="240" w:lineRule="auto"/>
        <w:rPr>
          <w:rFonts w:ascii="Times New Roman" w:hAnsi="Times New Roman" w:cs="Times New Roman" w:hint="eastAsia"/>
          <w:b/>
          <w:bCs/>
          <w:sz w:val="24"/>
        </w:rPr>
      </w:pPr>
    </w:p>
    <w:p w14:paraId="75885668" w14:textId="4AB7A482" w:rsidR="00F86E59" w:rsidRDefault="00631AC0" w:rsidP="00F86E59">
      <w:pPr>
        <w:widowControl/>
        <w:spacing w:after="0" w:line="240" w:lineRule="auto"/>
        <w:rPr>
          <w:rFonts w:ascii="Times New Roman" w:hAnsi="Times New Roman" w:cs="Times New Roman" w:hint="eastAsia"/>
          <w:b/>
          <w:bCs/>
          <w:sz w:val="24"/>
        </w:rPr>
      </w:pPr>
      <w:proofErr w:type="spellStart"/>
      <w:r w:rsidRPr="00694CA1">
        <w:rPr>
          <w:rFonts w:ascii="Times New Roman" w:hAnsi="Times New Roman" w:cs="Times New Roman" w:hint="eastAsia"/>
          <w:b/>
          <w:bCs/>
          <w:sz w:val="24"/>
        </w:rPr>
        <w:t>eTable</w:t>
      </w:r>
      <w:proofErr w:type="spellEnd"/>
      <w:r w:rsidRPr="00694CA1">
        <w:rPr>
          <w:rFonts w:ascii="Times New Roman" w:hAnsi="Times New Roman" w:cs="Times New Roman" w:hint="eastAsia"/>
          <w:b/>
          <w:bCs/>
          <w:sz w:val="24"/>
        </w:rPr>
        <w:t xml:space="preserve"> 2</w:t>
      </w:r>
    </w:p>
    <w:tbl>
      <w:tblPr>
        <w:tblW w:w="8637" w:type="dxa"/>
        <w:tblLayout w:type="fixed"/>
        <w:tblLook w:val="04A0" w:firstRow="1" w:lastRow="0" w:firstColumn="1" w:lastColumn="0" w:noHBand="0" w:noVBand="1"/>
      </w:tblPr>
      <w:tblGrid>
        <w:gridCol w:w="1396"/>
        <w:gridCol w:w="1956"/>
        <w:gridCol w:w="2734"/>
        <w:gridCol w:w="992"/>
        <w:gridCol w:w="850"/>
        <w:gridCol w:w="709"/>
      </w:tblGrid>
      <w:tr w:rsidR="00F86E59" w:rsidRPr="004E206A" w14:paraId="4B0E69F3" w14:textId="77777777" w:rsidTr="00F86E59">
        <w:trPr>
          <w:trHeight w:val="280"/>
        </w:trPr>
        <w:tc>
          <w:tcPr>
            <w:tcW w:w="8637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808080"/>
            <w:vAlign w:val="center"/>
            <w:hideMark/>
          </w:tcPr>
          <w:p w14:paraId="0A67CC1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Comorbidity classification, names, ICD codes, and frequency of comorbidities in the psoriasis vulgaris cohort</w:t>
            </w:r>
          </w:p>
        </w:tc>
      </w:tr>
      <w:tr w:rsidR="00F86E59" w:rsidRPr="004E206A" w14:paraId="2BE3A9A8" w14:textId="77777777" w:rsidTr="00F86E59">
        <w:trPr>
          <w:trHeight w:val="52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035AF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ification of Comorbidities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C52E0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iagnosis of the </w:t>
            </w:r>
          </w:p>
          <w:p w14:paraId="51830E1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Comorbidities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C099DE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tailed classification </w:t>
            </w:r>
          </w:p>
          <w:p w14:paraId="16DBA9C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omorbid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0BE4E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CD-10 </w:t>
            </w:r>
          </w:p>
          <w:p w14:paraId="5758FD3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F7AAAF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rresponding </w:t>
            </w:r>
          </w:p>
          <w:p w14:paraId="375BC4C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des for </w:t>
            </w:r>
          </w:p>
          <w:p w14:paraId="5698F1E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orbid nam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848B6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orbidity frequency</w:t>
            </w:r>
          </w:p>
        </w:tc>
      </w:tr>
      <w:tr w:rsidR="00F86E59" w:rsidRPr="004E206A" w14:paraId="3B4A41F3" w14:textId="77777777" w:rsidTr="00F86E59">
        <w:trPr>
          <w:trHeight w:val="28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06C5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bolic diseas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85AE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sulin-dependent diabete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5D4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pe 2 diab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C702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824F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F27E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8</w:t>
            </w:r>
          </w:p>
        </w:tc>
      </w:tr>
      <w:tr w:rsidR="00F86E59" w:rsidRPr="004E206A" w14:paraId="5A416CD3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E550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A065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normal glucose toleranc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19D4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C9C8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7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E46D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1088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</w:tr>
      <w:tr w:rsidR="00F86E59" w:rsidRPr="004E206A" w14:paraId="7FC9D522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8BA90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9ECF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ut NO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4CAF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A927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10.9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2807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6C11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</w:tr>
      <w:tr w:rsidR="00F86E59" w:rsidRPr="004E206A" w14:paraId="1D6FD9A4" w14:textId="77777777" w:rsidTr="00F86E59">
        <w:trPr>
          <w:trHeight w:val="42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27461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7B75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lipidemi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108B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lipoproteinemia, hypercholesterol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8A10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78.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AB7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BBD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3</w:t>
            </w:r>
          </w:p>
        </w:tc>
      </w:tr>
      <w:tr w:rsidR="00F86E59" w:rsidRPr="004E206A" w14:paraId="35712C9D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D1F93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130A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uricemi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55AB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6716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79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9627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7EB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5</w:t>
            </w:r>
          </w:p>
        </w:tc>
      </w:tr>
      <w:tr w:rsidR="00F86E59" w:rsidRPr="004E206A" w14:paraId="36D86E7E" w14:textId="77777777" w:rsidTr="00F86E59">
        <w:trPr>
          <w:trHeight w:val="28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95FB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ovascular diseas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A159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ssential </w:t>
            </w:r>
          </w:p>
          <w:p w14:paraId="41CB5CC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  <w:r w:rsidRPr="004E206A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43CF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3289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A164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59CA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9</w:t>
            </w:r>
          </w:p>
        </w:tc>
      </w:tr>
      <w:tr w:rsidR="00F86E59" w:rsidRPr="004E206A" w14:paraId="258BECAF" w14:textId="77777777" w:rsidTr="00F86E59">
        <w:trPr>
          <w:trHeight w:val="42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3A2DA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B5F3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ry atherosclerotic</w:t>
            </w:r>
          </w:p>
          <w:p w14:paraId="105F6DB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eart diseas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FA3B9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yocardial infarction, angina, </w:t>
            </w:r>
          </w:p>
          <w:p w14:paraId="6538BF2E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ry artery stenting</w:t>
            </w:r>
          </w:p>
          <w:p w14:paraId="4D0B32C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gram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ypass</w:t>
            </w:r>
            <w:proofErr w:type="gramEnd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8122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2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D206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19F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</w:tr>
      <w:tr w:rsidR="00F86E59" w:rsidRPr="004E206A" w14:paraId="4A92C5B7" w14:textId="77777777" w:rsidTr="00F86E59">
        <w:trPr>
          <w:trHeight w:val="63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3AD06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1828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genital heart diseas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9CD49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ight heart congenital heart disease, </w:t>
            </w:r>
          </w:p>
          <w:p w14:paraId="66D54B99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ent foramen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ale</w:t>
            </w:r>
            <w:proofErr w:type="spellEnd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</w:p>
          <w:p w14:paraId="1FC223DF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trial septal defect, </w:t>
            </w:r>
          </w:p>
          <w:p w14:paraId="75E6DC14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ent ductus arteriosus,</w:t>
            </w:r>
          </w:p>
          <w:p w14:paraId="3495E2B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 tetralogy of Fall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6DB8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Q24.</w:t>
            </w:r>
            <w:r w:rsidRPr="004E206A">
              <w:rPr>
                <w:rFonts w:ascii="Times New Roman" w:eastAsia="等线" w:hAnsi="Times New Roman" w:cs="Times New Roman"/>
                <w:color w:val="75757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60A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4C12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F86E59" w:rsidRPr="004E206A" w14:paraId="68A26EF6" w14:textId="77777777" w:rsidTr="00F86E59">
        <w:trPr>
          <w:trHeight w:val="147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7E16E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0450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vular heart diseas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3FD93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fter aortic valvuloplasty, </w:t>
            </w:r>
          </w:p>
          <w:p w14:paraId="6ED3AB71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fter heart valve replacement, </w:t>
            </w:r>
          </w:p>
          <w:p w14:paraId="49651359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ortic valve calcification, aortic insufficiency, </w:t>
            </w:r>
          </w:p>
          <w:p w14:paraId="45A41C91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tral stenosis with aortic regurgitation, </w:t>
            </w:r>
          </w:p>
          <w:p w14:paraId="43E8BB58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tral regurgitation, </w:t>
            </w:r>
          </w:p>
          <w:p w14:paraId="5268028C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tral stenosis insufficiency,</w:t>
            </w:r>
          </w:p>
          <w:p w14:paraId="7B369E0E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itral insufficiency, </w:t>
            </w:r>
          </w:p>
          <w:p w14:paraId="795A802F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cuspid insufficiency,</w:t>
            </w:r>
          </w:p>
          <w:p w14:paraId="1FF48A1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ricuspid regurgi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1F69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38.X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943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9D2A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F86E59" w:rsidRPr="004E206A" w14:paraId="4B708772" w14:textId="77777777" w:rsidTr="00F86E59">
        <w:trPr>
          <w:trHeight w:val="210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B29A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B929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rhythmi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4749E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rrhythmias, sinus/atrial/ventricular tachycardia, </w:t>
            </w:r>
          </w:p>
          <w:p w14:paraId="264A943D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rial premature contractions, sinus bradycardia, </w:t>
            </w:r>
          </w:p>
          <w:p w14:paraId="1625B38A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arrhythmias, atrial/ventricular/junctional/supraventricular premature contractions, atrial fibrillation, atrial flutter,</w:t>
            </w:r>
          </w:p>
          <w:p w14:paraId="3F6584A2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eft/right bundle branch block, atrioventricular block, </w:t>
            </w:r>
          </w:p>
          <w:p w14:paraId="349E09FA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topic rhythm, preexcitation syndrome,</w:t>
            </w:r>
          </w:p>
          <w:p w14:paraId="2DF18E78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radi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equency ablation, palpitations, </w:t>
            </w:r>
          </w:p>
          <w:p w14:paraId="26F3527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 changes, T wave cha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01E0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E1C7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5B93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3</w:t>
            </w:r>
          </w:p>
        </w:tc>
      </w:tr>
      <w:tr w:rsidR="00F86E59" w:rsidRPr="004E206A" w14:paraId="264AEB1A" w14:textId="77777777" w:rsidTr="00F86E59">
        <w:trPr>
          <w:trHeight w:val="63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8FDED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3AF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pertrophy of the </w:t>
            </w:r>
          </w:p>
          <w:p w14:paraId="439C4B8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t muscl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B40F4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lated cardiomyopathy, hypertrophic cardiomyopathy,</w:t>
            </w:r>
          </w:p>
          <w:p w14:paraId="70C7BD9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eft ventricular hypertrop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1016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51.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EB0A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B6B9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F86E59" w:rsidRPr="004E206A" w14:paraId="536B7482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1239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9DD0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ac insufficiency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0A0C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ac function class I–I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56A6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5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EF4E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86A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F86E59" w:rsidRPr="004E206A" w14:paraId="377D97C1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16FC6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9E2E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terioscleros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1DDC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607C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70.9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5AAD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1D5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F86E59" w:rsidRPr="004E206A" w14:paraId="3A33D6E6" w14:textId="77777777" w:rsidTr="00F86E59">
        <w:trPr>
          <w:trHeight w:val="63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39856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7FCA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heroscleros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44B3E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erebral artery/carotid artery/coronary artery/aorta/lower </w:t>
            </w:r>
          </w:p>
          <w:p w14:paraId="3AD7425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emity atheroscler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8117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70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3D01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AAF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</w:tr>
      <w:tr w:rsidR="00F86E59" w:rsidRPr="004E206A" w14:paraId="31C0FD60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7FC5C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9483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rterial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que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423F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3DD1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4D36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FFF4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F86E59" w:rsidRPr="004E206A" w14:paraId="0D297122" w14:textId="77777777" w:rsidTr="00F86E59">
        <w:trPr>
          <w:trHeight w:val="84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5176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ebrovascular diseas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FA7D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ok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74372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erebral hemorrhage, ischemic cerebrovascular disease, </w:t>
            </w:r>
          </w:p>
          <w:p w14:paraId="32631972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erebral infarction, cerebral infarction, </w:t>
            </w:r>
          </w:p>
          <w:p w14:paraId="1ED40AA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ebral thromb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8584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64.X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0099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DBA1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</w:tr>
      <w:tr w:rsidR="00F86E59" w:rsidRPr="004E206A" w14:paraId="20EF73B7" w14:textId="77777777" w:rsidTr="00F86E59">
        <w:trPr>
          <w:trHeight w:val="28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5D83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diseas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50FB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physema NO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9003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9961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43.9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0E4D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74A0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</w:tr>
      <w:tr w:rsidR="00F86E59" w:rsidRPr="004E206A" w14:paraId="1DF9CC9A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6FB6A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7D35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ulmonary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dules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B06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FADB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91B7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F16C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1</w:t>
            </w:r>
          </w:p>
        </w:tc>
      </w:tr>
      <w:tr w:rsidR="00F86E59" w:rsidRPr="004E206A" w14:paraId="3E1C1890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AF089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A814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lous emphysem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3B8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monary bul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EE03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43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BA77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38CC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F86E59" w:rsidRPr="004E206A" w14:paraId="1EAFC5CA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73297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CA25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monary calcificatio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DF65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0741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98.4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ACB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9975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F86E59" w:rsidRPr="004E206A" w14:paraId="5A76922D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3A069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DC7A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ronic obstructive </w:t>
            </w:r>
          </w:p>
          <w:p w14:paraId="4F91B7B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ulmonary diseas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19E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C995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44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4D08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02D4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F86E59" w:rsidRPr="004E206A" w14:paraId="2F9A8BBB" w14:textId="77777777" w:rsidTr="00F86E59">
        <w:trPr>
          <w:trHeight w:val="84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2B2D3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3006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terstitial lung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32849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terstitial pneumonia, pulmonary interstitial fibrosis, </w:t>
            </w:r>
          </w:p>
          <w:p w14:paraId="07BD738E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monary fibrosis, pulmonary interstitial inflammation,</w:t>
            </w:r>
          </w:p>
          <w:p w14:paraId="0A06CBC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ulmonary interstitial les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560A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A813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404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:rsidR="00F86E59" w:rsidRPr="004E206A" w14:paraId="6CA544CC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F57A7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28FE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terstitial changes in the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6D8B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5023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26C5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4261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:rsidR="00F86E59" w:rsidRPr="004E206A" w14:paraId="5C5B5FB7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D323C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CDF7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failure NO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5D6D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08ED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96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7F1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86D7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86E59" w:rsidRPr="004E206A" w14:paraId="15DDFA58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DD40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BBE0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onchiectas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72F2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9902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47.X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B70C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3130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F86E59" w:rsidRPr="004E206A" w14:paraId="7B0678A8" w14:textId="77777777" w:rsidTr="00F86E59">
        <w:trPr>
          <w:trHeight w:val="42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9ACA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 and kidney diseas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2573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atty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8C840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coholic fatty liver, nonalcoholic fatty liver, </w:t>
            </w:r>
          </w:p>
          <w:p w14:paraId="4E470EF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bolic fatty li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64A7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76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63B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165A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6</w:t>
            </w:r>
          </w:p>
        </w:tc>
      </w:tr>
      <w:tr w:rsidR="00F86E59" w:rsidRPr="004E206A" w14:paraId="109959C1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FCAEE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8D6B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normal liver functio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2048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 damage, elevated aminotransfer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52F1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94.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BB8E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251D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</w:t>
            </w:r>
          </w:p>
        </w:tc>
      </w:tr>
      <w:tr w:rsidR="00F86E59" w:rsidRPr="004E206A" w14:paraId="4D16EC1F" w14:textId="77777777" w:rsidTr="00F86E59">
        <w:trPr>
          <w:trHeight w:val="42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F5A3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054B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rrhos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EDCE6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titis B cirrhosis, biliary cirrhosis,</w:t>
            </w:r>
          </w:p>
          <w:p w14:paraId="0E4D5D6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rug-induced cirrhosis, alcoholic cirrh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4864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74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0B13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BF0F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</w:tr>
      <w:tr w:rsidR="00F86E59" w:rsidRPr="004E206A" w14:paraId="45F72474" w14:textId="77777777" w:rsidTr="00F86E59">
        <w:trPr>
          <w:trHeight w:val="84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D3F4D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21EE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hrit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7502A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lomerulonephritis, occult nephritis, </w:t>
            </w:r>
          </w:p>
          <w:p w14:paraId="649B3E76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phritic syndrome,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merulonephropathy</w:t>
            </w:r>
            <w:proofErr w:type="spellEnd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</w:p>
          <w:p w14:paraId="32B8219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gA nephropathy, membranous nephro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D66D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01-N03, N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EF67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0E03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F86E59" w:rsidRPr="004E206A" w14:paraId="394ADE9E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5B12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88EB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dney stone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7DFC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0418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2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E1A3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1028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</w:tr>
      <w:tr w:rsidR="00F86E59" w:rsidRPr="004E206A" w14:paraId="58C6BDCC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B2A9E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EB35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nephros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3A09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4CEB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13.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A569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87CC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F86E59" w:rsidRPr="004E206A" w14:paraId="7B09D7AA" w14:textId="77777777" w:rsidTr="00F86E59">
        <w:trPr>
          <w:trHeight w:val="42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121A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F44D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l calcificatio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1AED2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fication of renal papillary, intrarenal calcification,</w:t>
            </w:r>
          </w:p>
          <w:p w14:paraId="3A9C94A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nal calcification fo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F363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28.8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F9F4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DD1E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F86E59" w:rsidRPr="004E206A" w14:paraId="6F11FC03" w14:textId="77777777" w:rsidTr="00F86E59">
        <w:trPr>
          <w:trHeight w:val="63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38BAB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2032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ic kidney diseas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FB574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pertensive nephropathy, diabetic nephropathy, </w:t>
            </w:r>
          </w:p>
          <w:p w14:paraId="18D0E54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ug-induced nephropathy, nephrotic syndr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9A3B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1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C78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4446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F86E59" w:rsidRPr="004E206A" w14:paraId="310A77F9" w14:textId="77777777" w:rsidTr="00F86E59">
        <w:trPr>
          <w:trHeight w:val="63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DE6F1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17C1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nal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ufficiency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2AF09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nal impairment, abnormal renal function, </w:t>
            </w:r>
          </w:p>
          <w:p w14:paraId="0111D1F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ic kidney disease stage II–IV, renal fail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01D6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19.X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1F9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985A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F86E59" w:rsidRPr="004E206A" w14:paraId="480C95DA" w14:textId="77777777" w:rsidTr="00F86E59">
        <w:trPr>
          <w:trHeight w:val="84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9466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gestive system diseas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F9B9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rit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C6BF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rophic and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atrophic</w:t>
            </w:r>
            <w:proofErr w:type="spellEnd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gastritis, verrucous gastritis, </w:t>
            </w:r>
          </w:p>
          <w:p w14:paraId="4C78425C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erficial gastritis, erosive gastritis, reflux gastritis,</w:t>
            </w:r>
          </w:p>
          <w:p w14:paraId="3C96AD6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rtal hypertensive gastritis, chronic gastr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6003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29.7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2E44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FE0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</w:tr>
      <w:tr w:rsidR="00F86E59" w:rsidRPr="004E206A" w14:paraId="0CF05812" w14:textId="77777777" w:rsidTr="00F86E59">
        <w:trPr>
          <w:trHeight w:val="42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DA13E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F813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ptic ulcer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D15F0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sophageal ulcers, pyloric ulcers, </w:t>
            </w:r>
          </w:p>
          <w:p w14:paraId="2F8F74C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ric ulcers, duodenal ulc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0A36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27.9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A8D5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C853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F86E59" w:rsidRPr="004E206A" w14:paraId="4E3FB76A" w14:textId="77777777" w:rsidTr="00F86E59">
        <w:trPr>
          <w:trHeight w:val="42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F5505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DA0A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wel diseas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8AF4A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ctitis, chronic colitis, ulcerative colitis, </w:t>
            </w:r>
          </w:p>
          <w:p w14:paraId="6259592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pendicitis, Crohn's 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E6B5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3.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8A7B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62F4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F86E59" w:rsidRPr="004E206A" w14:paraId="35412083" w14:textId="77777777" w:rsidTr="00F86E59">
        <w:trPr>
          <w:trHeight w:val="42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C3F70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A950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stinal polyp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46318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odenal polyps, cecal polyps, colon polyps,</w:t>
            </w:r>
          </w:p>
          <w:p w14:paraId="031A6DF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ctal polyps, and intestinal poly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9FCF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3.8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B68B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C965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F86E59" w:rsidRPr="004E206A" w14:paraId="3A8393D3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1A62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5DE7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llstone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81C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llstones, cholecystolithi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651E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80.2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12E5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B792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</w:tr>
      <w:tr w:rsidR="00F86E59" w:rsidRPr="004E206A" w14:paraId="05AE526A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AEA94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6234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llbladder polyp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5449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6671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82.8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CF92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012C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</w:tr>
      <w:tr w:rsidR="00F86E59" w:rsidRPr="004E206A" w14:paraId="362AE273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C5D5D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67CC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tipatio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C7B8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D046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59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9D8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ABB9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F86E59" w:rsidRPr="004E206A" w14:paraId="0577EA7A" w14:textId="77777777" w:rsidTr="00F86E59">
        <w:trPr>
          <w:trHeight w:val="42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E2CC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comotor system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856F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eoarthrit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DDE16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nrheumatic osteoarthritis, </w:t>
            </w:r>
          </w:p>
          <w:p w14:paraId="547DB1F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eumatic osteoarthr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1C8AA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15-19, </w:t>
            </w:r>
          </w:p>
          <w:p w14:paraId="2C1C23D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788C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82C4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F86E59" w:rsidRPr="004E206A" w14:paraId="52F8528F" w14:textId="77777777" w:rsidTr="00F86E59">
        <w:trPr>
          <w:trHeight w:val="42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B0AC2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8966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generative </w:t>
            </w:r>
          </w:p>
          <w:p w14:paraId="07FEFD2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eoarthropathy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1C3D0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int degeneration, </w:t>
            </w:r>
          </w:p>
          <w:p w14:paraId="6201E0D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ostosis and degenerative osteoarthro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AC57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60C4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27D9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</w:tr>
      <w:tr w:rsidR="00F86E59" w:rsidRPr="004E206A" w14:paraId="2F0432CA" w14:textId="77777777" w:rsidTr="00F86E59">
        <w:trPr>
          <w:trHeight w:val="84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40FFE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6472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gangitis</w:t>
            </w:r>
            <w:proofErr w:type="spellEnd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tenosynovitis</w:t>
            </w:r>
          </w:p>
          <w:p w14:paraId="52C4B91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fasciitis/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novitis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DDFAD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ursitis, tenosynovitis, fasciitis, synovitis, </w:t>
            </w:r>
          </w:p>
          <w:p w14:paraId="297AE9C2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ld knee ligament injury, neck ligament hypertrophy, </w:t>
            </w:r>
          </w:p>
          <w:p w14:paraId="6B667F4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lcified/adhesive tendonitis,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ndonopath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CE14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AC2E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3B93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F86E59" w:rsidRPr="004E206A" w14:paraId="66508577" w14:textId="77777777" w:rsidTr="00F86E59">
        <w:trPr>
          <w:trHeight w:val="63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D4CBE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5FB4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vical spondylos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6907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ertebral artery cervical spondylosis, radiculopathy,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ondyloarthrosis</w:t>
            </w:r>
            <w:proofErr w:type="spellEnd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cervical spondyl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1EB3E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47.025</w:t>
            </w:r>
          </w:p>
          <w:p w14:paraId="52DA8F9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121/2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2E36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9C61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:rsidR="00F86E59" w:rsidRPr="004E206A" w14:paraId="6AE44149" w14:textId="77777777" w:rsidTr="00F86E59">
        <w:trPr>
          <w:trHeight w:val="63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D19C5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277D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tebral spondylolisthes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CC582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tervertebral disc herniation/prolapse/bulge, </w:t>
            </w:r>
          </w:p>
          <w:p w14:paraId="72E1C17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rtebral disc/vertebral bone 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92AF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51.8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1E2B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DEB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</w:tr>
      <w:tr w:rsidR="00F86E59" w:rsidRPr="004E206A" w14:paraId="060D3179" w14:textId="77777777" w:rsidTr="00F86E59">
        <w:trPr>
          <w:trHeight w:val="63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984CE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8B34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crosis of the femoral head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22F2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ascular femoral head, aseptic necrosis of the femoral head, hip/femoral head replac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7403C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87.051</w:t>
            </w:r>
          </w:p>
          <w:p w14:paraId="5AA8149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BF3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7D5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F86E59" w:rsidRPr="004E206A" w14:paraId="60937470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FB1A5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ED3B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d meniscus injury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E00D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2B8E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23.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D5C3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7E7C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F86E59" w:rsidRPr="004E206A" w14:paraId="135568CE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6E0E7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ECD3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int effusio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B16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BDB9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25.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4D5C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E30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F86E59" w:rsidRPr="004E206A" w14:paraId="5136DF26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25CB5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B7C9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eoporosis NO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7C23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185A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81.9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25D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4AE1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F86E59" w:rsidRPr="004E206A" w14:paraId="3A733094" w14:textId="77777777" w:rsidTr="00F86E59">
        <w:trPr>
          <w:trHeight w:val="28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A34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ular system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29E0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inopathy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61D5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1149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35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F80E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00F2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F86E59" w:rsidRPr="004E206A" w14:paraId="40CD2805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B61B9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0ECB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aract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71CA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2EE2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26.2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7D4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DD33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:rsidR="00F86E59" w:rsidRPr="004E206A" w14:paraId="09ABC2D4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51A77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5081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treous disorder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54C4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treous opacity, after vitrectom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C106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43.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E9D6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668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F86E59" w:rsidRPr="004E206A" w14:paraId="0252D088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DEF92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C827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aucoma NO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6D61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F302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40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72A2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9CA4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F86E59" w:rsidRPr="004E206A" w14:paraId="1ED7459B" w14:textId="77777777" w:rsidTr="00F86E59">
        <w:trPr>
          <w:trHeight w:val="42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69BB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yroid diseas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1938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yroid dysfunctio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67CAA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imary/secondary hypothyroidism, </w:t>
            </w:r>
          </w:p>
          <w:p w14:paraId="2CC9439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mary/secondary hyperthyroid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2329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94.6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CDDE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975C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</w:tr>
      <w:tr w:rsidR="00F86E59" w:rsidRPr="004E206A" w14:paraId="1DFCC337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612A4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5F46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iter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E9AB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dular goiter, goi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436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04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0E05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A871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F86E59" w:rsidRPr="004E206A" w14:paraId="02B1AF62" w14:textId="77777777" w:rsidTr="00F86E59">
        <w:trPr>
          <w:trHeight w:val="28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9CA4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sal diseas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0FF1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oring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3F1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012C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06.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3A1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CBB1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F86E59" w:rsidRPr="004E206A" w14:paraId="00762A27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1F028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7192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it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F03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8624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31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EC74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FE3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F86E59" w:rsidRPr="004E206A" w14:paraId="15B7D4DD" w14:textId="77777777" w:rsidTr="00F86E59">
        <w:trPr>
          <w:trHeight w:val="42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BD24A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3C9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it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4851C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thmoid sinusitis, maxillary sinusitis, </w:t>
            </w:r>
          </w:p>
          <w:p w14:paraId="2933609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aranasal sinusitis, purulent sinus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078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J32.4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4A5F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6E6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F86E59" w:rsidRPr="004E206A" w14:paraId="17A73F1E" w14:textId="77777777" w:rsidTr="00F86E59">
        <w:trPr>
          <w:trHeight w:val="63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DD04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system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C94F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oimmune disease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B27F7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ystemic lupus erythematosus, systemic scleroderma, </w:t>
            </w:r>
          </w:p>
          <w:p w14:paraId="7248E19B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emphigus, bullous pemphigoid, </w:t>
            </w:r>
          </w:p>
          <w:p w14:paraId="7103DDF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nective tissue 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6FA8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35.9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54CD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147A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F86E59" w:rsidRPr="004E206A" w14:paraId="6B2A0F95" w14:textId="77777777" w:rsidTr="00F86E59">
        <w:trPr>
          <w:trHeight w:val="28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D2D2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rmatosi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90C8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zem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3549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0F6C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30.9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7120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C183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</w:tr>
      <w:tr w:rsidR="00F86E59" w:rsidRPr="004E206A" w14:paraId="67C4841E" w14:textId="77777777" w:rsidTr="00F86E59">
        <w:trPr>
          <w:trHeight w:val="84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4AEE8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6C3C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rmatit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1D721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pic dermatitis, seborrheic dermatitis, contact dermatitis,</w:t>
            </w:r>
          </w:p>
          <w:p w14:paraId="7A46D00C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lergic dermatitis, photosensitive dermatitis, </w:t>
            </w:r>
          </w:p>
          <w:p w14:paraId="09A84C0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osensitive</w:t>
            </w:r>
            <w:proofErr w:type="spellEnd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ermat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88EB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30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7DFD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3216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</w:tr>
      <w:tr w:rsidR="00F86E59" w:rsidRPr="004E206A" w14:paraId="4A67D1CC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D52BB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BB5F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tiligo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16DA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9334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80.X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0214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54E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F86E59" w:rsidRPr="004E206A" w14:paraId="4A3F7DBD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5BA6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0AF4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ne NO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1AEB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917B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70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DB3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A947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</w:tr>
      <w:tr w:rsidR="00F86E59" w:rsidRPr="004E206A" w14:paraId="65DF536D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9EF2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950E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r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08C9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EAC2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90.5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EEAD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3D85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F86E59" w:rsidRPr="004E206A" w14:paraId="3DED94FC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063ED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6411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erficial skin ulcer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B8F2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ED04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98.4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95E8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D45D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F86E59" w:rsidRPr="004E206A" w14:paraId="4331979B" w14:textId="77777777" w:rsidTr="00F86E59">
        <w:trPr>
          <w:trHeight w:val="105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96AC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al diseas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13FE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ntal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E9B27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oot end cyst, pericoronitis, pulpitis purulent, </w:t>
            </w:r>
          </w:p>
          <w:p w14:paraId="6F92ED39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eriapical abscess, septic gingivitis, </w:t>
            </w:r>
          </w:p>
          <w:p w14:paraId="72A39D8A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veolar abscess, tooth defect, impacted tooth,</w:t>
            </w:r>
          </w:p>
          <w:p w14:paraId="09DF9E7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sidual tooth root, residual cr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EDAE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1899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766D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F86E59" w:rsidRPr="004E206A" w14:paraId="019D389B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EA0D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CDF4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odontiti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E3F2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odontal abscess, periodontal 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9498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05.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A1A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07D8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F86E59" w:rsidRPr="004E206A" w14:paraId="74C76D9C" w14:textId="77777777" w:rsidTr="00F86E59">
        <w:trPr>
          <w:trHeight w:val="84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1567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s of the Hematopoietic system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004D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emia NO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705D0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ld/moderate/severe anemia, iron deficiency anemia,</w:t>
            </w:r>
          </w:p>
          <w:p w14:paraId="4C66B9EE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emorrhagic anemia, megaloblastic anemia,</w:t>
            </w:r>
          </w:p>
          <w:p w14:paraId="1BF7B03C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halassemia, renal anemia, </w:t>
            </w:r>
          </w:p>
          <w:p w14:paraId="0830C04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elosuppressive an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DD68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64.9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199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AC5E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</w:tr>
      <w:tr w:rsidR="00F86E59" w:rsidRPr="004E206A" w14:paraId="7562F5D0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4DE14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8680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rombocytopeni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BA85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4E1C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69.6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550A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4D31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F86E59" w:rsidRPr="004E206A" w14:paraId="31464D18" w14:textId="77777777" w:rsidTr="00F86E59">
        <w:trPr>
          <w:trHeight w:val="28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D324F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FE36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ukopeni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E29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CB43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70.X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9B21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2D51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F86E59" w:rsidRPr="004E206A" w14:paraId="3B6621C8" w14:textId="77777777" w:rsidTr="00F86E59">
        <w:trPr>
          <w:trHeight w:val="28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854D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nutri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C25C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proteinemia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33E5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BFFD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77.8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2288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9ABF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</w:tr>
      <w:tr w:rsidR="00F86E59" w:rsidRPr="004E206A" w14:paraId="2F09B521" w14:textId="77777777" w:rsidTr="00F86E59">
        <w:trPr>
          <w:trHeight w:val="63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ACF5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rolyte imbalanc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14D1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ctrolyte imbalance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66CF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pokalemia, hypocalcemia, hypochloremia, </w:t>
            </w:r>
          </w:p>
          <w:p w14:paraId="7432E0B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magnesaemia, hypophosphat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4FF8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87.8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B35C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C0B4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</w:tr>
      <w:tr w:rsidR="00F86E59" w:rsidRPr="004E206A" w14:paraId="39DD0847" w14:textId="77777777" w:rsidTr="00F86E59">
        <w:trPr>
          <w:trHeight w:val="84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6830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ntal disorder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CE3A1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ntal disorders NOS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573A7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pression, depressive state, anxiety disorder,</w:t>
            </w:r>
          </w:p>
          <w:p w14:paraId="7332912D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xiety state, anxiety depression, bipolar disorder,</w:t>
            </w:r>
          </w:p>
          <w:p w14:paraId="75F85E6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ersistent mood disorder, schizophre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BC887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06.9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8B4C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C89B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F86E59" w:rsidRPr="004E206A" w14:paraId="181F9005" w14:textId="77777777" w:rsidTr="00F86E59">
        <w:trPr>
          <w:trHeight w:val="357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365D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nfectious diseas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7692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ectious</w:t>
            </w:r>
          </w:p>
          <w:p w14:paraId="0B4930D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s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2983F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B virus infection, soft tissue infection of the skin, </w:t>
            </w:r>
          </w:p>
          <w:p w14:paraId="3CF765F4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ral fungal infection, HIV infection, sepsis cystitis, </w:t>
            </w:r>
          </w:p>
          <w:p w14:paraId="7A0F1CE6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lanitis, nasopharyngitis, tonsillar hypertrophy, </w:t>
            </w:r>
          </w:p>
          <w:p w14:paraId="30D4ACE6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onsillitis, hepatitis C, acute enteritis, shingles, </w:t>
            </w:r>
          </w:p>
          <w:p w14:paraId="69F9CB71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ral infection, urinary tract infection, </w:t>
            </w:r>
          </w:p>
          <w:p w14:paraId="2EFEB0BA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in fungal infection, surgical wound infection,</w:t>
            </w:r>
          </w:p>
          <w:p w14:paraId="7BCEA104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oft tissue infection, upper respiratory tract infection,</w:t>
            </w:r>
          </w:p>
          <w:p w14:paraId="4104014D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elicobacter pylori infection, </w:t>
            </w:r>
          </w:p>
          <w:p w14:paraId="51B2C1B6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vel coronavirus infection, </w:t>
            </w:r>
          </w:p>
          <w:p w14:paraId="51BE3BAF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licobacter pylori infection, vertebral infection, </w:t>
            </w:r>
          </w:p>
          <w:p w14:paraId="0A0476E1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titis B, pneumonia, tuberculosis, bacteremia,</w:t>
            </w:r>
          </w:p>
          <w:p w14:paraId="68514218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epsis, herpes, pelvic inflammatory disease,</w:t>
            </w:r>
          </w:p>
          <w:p w14:paraId="106180F1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hronic bronchitis, syphilis, bronchitis, mumps, </w:t>
            </w:r>
          </w:p>
          <w:p w14:paraId="079C5873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itis externa, cryptococcosis, otitis media, war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9DE6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498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04CCF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9</w:t>
            </w:r>
          </w:p>
        </w:tc>
      </w:tr>
      <w:tr w:rsidR="00F86E59" w:rsidRPr="004E206A" w14:paraId="591DE751" w14:textId="77777777" w:rsidTr="00F86E59">
        <w:trPr>
          <w:trHeight w:val="168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4DC2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mor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F3AF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gnancy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69576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sopharynx, thyroid, lung, mediastinum, esophagus, </w:t>
            </w:r>
          </w:p>
          <w:p w14:paraId="1600A763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mach, liver, gallbladder, pancreas, kidney, bladder,</w:t>
            </w:r>
          </w:p>
          <w:p w14:paraId="32223A70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reter, breast, endometrium, cervix, ovary, </w:t>
            </w:r>
          </w:p>
          <w:p w14:paraId="66289A60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state, skin, ileum, jejunum, colon, </w:t>
            </w:r>
          </w:p>
          <w:p w14:paraId="3EB73DDA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ctum and bone malignancy; </w:t>
            </w:r>
          </w:p>
          <w:p w14:paraId="16CC9A08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condary malignancies of lymph nodes and bone; </w:t>
            </w:r>
          </w:p>
          <w:p w14:paraId="423DE379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ukemia; elevated tumor mark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C662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703A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6386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</w:tr>
      <w:tr w:rsidR="00F86E59" w:rsidRPr="004E206A" w14:paraId="7644FBD9" w14:textId="77777777" w:rsidTr="00F86E59">
        <w:trPr>
          <w:trHeight w:val="126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FEDE2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5E0AE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enign </w:t>
            </w:r>
          </w:p>
          <w:p w14:paraId="26D92424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mur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C4401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amartoma, pituitary prolactinoma, hepatic hemangioma, </w:t>
            </w:r>
          </w:p>
          <w:p w14:paraId="4FD9CCC7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enign skin tumors, breast hyperplasia, </w:t>
            </w:r>
          </w:p>
          <w:p w14:paraId="7191D637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reast nodules, benign uterine tumors, </w:t>
            </w:r>
          </w:p>
          <w:p w14:paraId="02D3F9B7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diastinal benign tumors, bone benign tumors, </w:t>
            </w:r>
          </w:p>
          <w:p w14:paraId="191F8D2B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rointestinal tract benign tum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75A20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9749C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B6F98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</w:t>
            </w:r>
          </w:p>
        </w:tc>
      </w:tr>
      <w:tr w:rsidR="00F86E59" w:rsidRPr="004E206A" w14:paraId="20B15F15" w14:textId="77777777" w:rsidTr="00F86E59">
        <w:trPr>
          <w:trHeight w:val="147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A7BF" w14:textId="77777777" w:rsidR="00F86E59" w:rsidRPr="004E206A" w:rsidRDefault="00F86E59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6243A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st</w:t>
            </w:r>
            <w:r w:rsidRPr="004E206A">
              <w:rPr>
                <w:rFonts w:ascii="Times New Roman" w:eastAsia="等线" w:hAnsi="Times New Roman" w:cs="Times New Roman"/>
                <w:color w:val="ED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896BE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ace/neck sebaceous glands cysts, </w:t>
            </w:r>
          </w:p>
          <w:p w14:paraId="011BD06B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nuses/nasopharynx/posterior auricular cysts, </w:t>
            </w:r>
          </w:p>
          <w:p w14:paraId="231740BC" w14:textId="77777777" w:rsidR="00F86E59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glottis/thyroid/pineal gland/neuraxial canal/liver/kidney/spleen/pancreas/prostate/</w:t>
            </w:r>
          </w:p>
          <w:p w14:paraId="4E1B380D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aries/adnexa/epididymis and testicular cys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2223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6EE05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1A72" w14:textId="77777777" w:rsidR="00F86E59" w:rsidRPr="004E206A" w:rsidRDefault="00F86E59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0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</w:t>
            </w:r>
          </w:p>
        </w:tc>
      </w:tr>
    </w:tbl>
    <w:p w14:paraId="094A487D" w14:textId="659E4870" w:rsidR="001D2965" w:rsidRDefault="001D2965" w:rsidP="0058560A">
      <w:pPr>
        <w:spacing w:line="240" w:lineRule="auto"/>
        <w:rPr>
          <w:rFonts w:ascii="Times New Roman" w:eastAsia="等线" w:hAnsi="Times New Roman" w:cs="Times New Roman" w:hint="eastAsia"/>
          <w:b/>
          <w:bCs/>
          <w:color w:val="ED0000"/>
          <w:kern w:val="0"/>
          <w:sz w:val="16"/>
          <w:szCs w:val="16"/>
          <w:vertAlign w:val="superscript"/>
        </w:rPr>
      </w:pPr>
    </w:p>
    <w:p w14:paraId="32E3A969" w14:textId="64B4DB34" w:rsidR="0058560A" w:rsidRPr="00244C3E" w:rsidRDefault="0058560A" w:rsidP="0058560A">
      <w:pPr>
        <w:spacing w:line="240" w:lineRule="auto"/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</w:pPr>
      <w:r w:rsidRPr="00244C3E">
        <w:rPr>
          <w:rFonts w:ascii="Times New Roman" w:eastAsia="等线" w:hAnsi="Times New Roman" w:cs="Times New Roman"/>
          <w:b/>
          <w:bCs/>
          <w:color w:val="ED0000"/>
          <w:kern w:val="0"/>
          <w:sz w:val="16"/>
          <w:szCs w:val="16"/>
          <w:vertAlign w:val="superscript"/>
        </w:rPr>
        <w:t>a</w:t>
      </w:r>
      <w:r w:rsidRPr="00244C3E">
        <w:rPr>
          <w:rFonts w:ascii="Times New Roman" w:eastAsia="等线" w:hAnsi="Times New Roman" w:cs="Times New Roman"/>
          <w:color w:val="ED0000"/>
          <w:kern w:val="0"/>
          <w:sz w:val="16"/>
          <w:szCs w:val="16"/>
          <w:vertAlign w:val="superscript"/>
        </w:rPr>
        <w:t xml:space="preserve"> </w:t>
      </w:r>
      <w:r w:rsidRPr="00244C3E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Hypertension defined by the European Society of Cardiology (ESC) 2023 guidelines (office BP≥140/90 mmHg + ambulatory monitoring).</w:t>
      </w:r>
      <w:r w:rsidRPr="00244C3E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 xml:space="preserve"> </w:t>
      </w:r>
      <w:r w:rsidRPr="00244C3E">
        <w:rPr>
          <w:rFonts w:ascii="Times New Roman" w:eastAsia="等线" w:hAnsi="Times New Roman" w:cs="Times New Roman"/>
          <w:b/>
          <w:bCs/>
          <w:color w:val="ED0000"/>
          <w:kern w:val="0"/>
          <w:sz w:val="16"/>
          <w:szCs w:val="16"/>
          <w:vertAlign w:val="superscript"/>
        </w:rPr>
        <w:t>b</w:t>
      </w:r>
      <w:r w:rsidRPr="00244C3E">
        <w:rPr>
          <w:rFonts w:ascii="Times New Roman" w:eastAsia="等线" w:hAnsi="Times New Roman" w:cs="Times New Roman"/>
          <w:sz w:val="16"/>
          <w:szCs w:val="16"/>
          <w:vertAlign w:val="superscript"/>
        </w:rPr>
        <w:t xml:space="preserve"> </w:t>
      </w:r>
      <w:r w:rsidRPr="00244C3E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Arterial plaques belong to the category of ultrasound imaging, whereas interstitial changes in the lung and pulmonary nodules belong to the category of CT imaging; thus, they are not disease diagnoses and do not have corresponding ICD-10 codes. Nephritis includes acute nephritis N01 and chronic nephritis N03.</w:t>
      </w:r>
      <w:r w:rsidRPr="00244C3E">
        <w:rPr>
          <w:rFonts w:ascii="Times New Roman" w:eastAsia="等线" w:hAnsi="Times New Roman" w:cs="Times New Roman"/>
          <w:b/>
          <w:bCs/>
          <w:color w:val="000000"/>
          <w:kern w:val="0"/>
          <w:sz w:val="16"/>
          <w:szCs w:val="16"/>
        </w:rPr>
        <w:t xml:space="preserve"> </w:t>
      </w:r>
      <w:r w:rsidRPr="00244C3E">
        <w:rPr>
          <w:rFonts w:ascii="Times New Roman" w:eastAsia="等线" w:hAnsi="Times New Roman" w:cs="Times New Roman"/>
          <w:b/>
          <w:bCs/>
          <w:color w:val="EE0000"/>
          <w:sz w:val="16"/>
          <w:szCs w:val="16"/>
          <w:vertAlign w:val="superscript"/>
        </w:rPr>
        <w:t>c</w:t>
      </w:r>
      <w:r w:rsidRPr="00244C3E">
        <w:rPr>
          <w:rFonts w:ascii="Times New Roman" w:eastAsia="等线" w:hAnsi="Times New Roman" w:cs="Times New Roman"/>
          <w:color w:val="EE0000"/>
          <w:sz w:val="16"/>
          <w:szCs w:val="16"/>
          <w:vertAlign w:val="superscript"/>
        </w:rPr>
        <w:t xml:space="preserve"> </w:t>
      </w:r>
      <w:r w:rsidRPr="00244C3E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Interstitial lung disease, degenerative osteoarthropathy, </w:t>
      </w:r>
      <w:proofErr w:type="spellStart"/>
      <w:r w:rsidRPr="00244C3E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ligangitis</w:t>
      </w:r>
      <w:proofErr w:type="spellEnd"/>
      <w:r w:rsidRPr="00244C3E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/tenosynovitis/fasciitis/synovitis, dental disease, infectious disease, malignancy, benign tumor and cyst; a total of 8 types of diseases have no corresponding ICD-10 codes.</w:t>
      </w:r>
      <w:r w:rsidRPr="00244C3E">
        <w:rPr>
          <w:rFonts w:ascii="Times New Roman" w:eastAsia="等线" w:hAnsi="Times New Roman" w:cs="Times New Roman"/>
          <w:color w:val="ED0000"/>
          <w:kern w:val="0"/>
          <w:sz w:val="16"/>
          <w:szCs w:val="16"/>
        </w:rPr>
        <w:t xml:space="preserve"> </w:t>
      </w:r>
      <w:r w:rsidRPr="00244C3E">
        <w:rPr>
          <w:rFonts w:ascii="Times New Roman" w:eastAsia="等线" w:hAnsi="Times New Roman" w:cs="Times New Roman"/>
          <w:b/>
          <w:bCs/>
          <w:color w:val="ED0000"/>
          <w:kern w:val="0"/>
          <w:sz w:val="16"/>
          <w:szCs w:val="16"/>
          <w:vertAlign w:val="superscript"/>
        </w:rPr>
        <w:t>d</w:t>
      </w:r>
      <w:r w:rsidRPr="00244C3E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Fatty liver as a diagnostic ultrasonography. </w:t>
      </w:r>
      <w:r w:rsidRPr="00244C3E">
        <w:rPr>
          <w:rFonts w:ascii="Times New Roman" w:eastAsia="等线" w:hAnsi="Times New Roman" w:cs="Times New Roman"/>
          <w:b/>
          <w:bCs/>
          <w:color w:val="ED0000"/>
          <w:kern w:val="0"/>
          <w:sz w:val="16"/>
          <w:szCs w:val="16"/>
          <w:vertAlign w:val="superscript"/>
        </w:rPr>
        <w:t>e</w:t>
      </w:r>
      <w:r w:rsidRPr="00244C3E">
        <w:rPr>
          <w:rFonts w:ascii="Times New Roman" w:eastAsia="等线" w:hAnsi="Times New Roman" w:cs="Times New Roman"/>
          <w:b/>
          <w:bCs/>
          <w:color w:val="ED0000"/>
          <w:kern w:val="0"/>
          <w:sz w:val="16"/>
          <w:szCs w:val="16"/>
        </w:rPr>
        <w:t xml:space="preserve"> </w:t>
      </w:r>
      <w:r w:rsidRPr="00244C3E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tage II–IV chronic kidney disease</w:t>
      </w:r>
      <w:r w:rsidRPr="00244C3E">
        <w:rPr>
          <w:rFonts w:ascii="Times New Roman" w:hAnsi="Times New Roman" w:cs="Times New Roman"/>
          <w:sz w:val="16"/>
          <w:szCs w:val="16"/>
        </w:rPr>
        <w:t xml:space="preserve"> </w:t>
      </w:r>
      <w:r w:rsidRPr="00244C3E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lassified as renal insufficiency.</w:t>
      </w:r>
    </w:p>
    <w:p w14:paraId="5B9493B9" w14:textId="46E35FFE" w:rsidR="00694CA1" w:rsidRDefault="0058560A" w:rsidP="00694CA1">
      <w:pPr>
        <w:spacing w:beforeLines="50" w:before="156" w:afterLines="50" w:after="156" w:line="240" w:lineRule="auto"/>
        <w:rPr>
          <w:rFonts w:ascii="Times New Roman" w:eastAsia="等线" w:hAnsi="Times New Roman" w:cs="Times New Roman" w:hint="eastAsia"/>
          <w:b/>
          <w:bCs/>
          <w:color w:val="002060"/>
          <w:kern w:val="0"/>
          <w:sz w:val="21"/>
          <w:szCs w:val="21"/>
          <w14:ligatures w14:val="none"/>
        </w:rPr>
      </w:pPr>
      <w:r w:rsidRPr="00244C3E">
        <w:rPr>
          <w:rFonts w:ascii="Times New Roman" w:eastAsia="等线" w:hAnsi="Times New Roman" w:cs="Times New Roman"/>
          <w:b/>
          <w:bCs/>
          <w:color w:val="002060"/>
          <w:kern w:val="0"/>
          <w:sz w:val="21"/>
          <w:szCs w:val="21"/>
          <w14:ligatures w14:val="none"/>
        </w:rPr>
        <w:t xml:space="preserve"> </w:t>
      </w:r>
    </w:p>
    <w:p w14:paraId="6393C7AE" w14:textId="00F84612" w:rsidR="00694CA1" w:rsidRDefault="00631AC0" w:rsidP="00DD1291">
      <w:pPr>
        <w:spacing w:beforeLines="50" w:before="156" w:afterLines="50" w:after="156" w:line="24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694CA1">
        <w:rPr>
          <w:rFonts w:ascii="Calibri" w:eastAsia="宋体" w:hAnsi="Calibri" w:cs="Calibri" w:hint="eastAsia"/>
          <w:b/>
          <w:bCs/>
          <w:sz w:val="24"/>
        </w:rPr>
        <w:t>eTable</w:t>
      </w:r>
      <w:proofErr w:type="spellEnd"/>
      <w:r w:rsidRPr="00694CA1">
        <w:rPr>
          <w:rFonts w:ascii="Calibri" w:eastAsia="宋体" w:hAnsi="Calibri" w:cs="Calibri" w:hint="eastAsia"/>
          <w:b/>
          <w:bCs/>
          <w:sz w:val="24"/>
        </w:rPr>
        <w:t xml:space="preserve"> 3 </w:t>
      </w:r>
      <w:r w:rsidRPr="00694CA1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192"/>
        <w:gridCol w:w="1644"/>
        <w:gridCol w:w="1390"/>
        <w:gridCol w:w="2148"/>
        <w:gridCol w:w="1985"/>
      </w:tblGrid>
      <w:tr w:rsidR="00DD1291" w:rsidRPr="00931711" w14:paraId="45A8380A" w14:textId="77777777" w:rsidTr="00A6515E">
        <w:trPr>
          <w:trHeight w:val="520"/>
        </w:trPr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28AB1097" w14:textId="77777777" w:rsidR="00DD1291" w:rsidRPr="00931711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>Carotid artery Doppler ultrasound examination parameters, clinical significance, normal value, measurement position and phase</w:t>
            </w:r>
          </w:p>
        </w:tc>
      </w:tr>
      <w:tr w:rsidR="00DD1291" w:rsidRPr="00583F93" w14:paraId="253E0D2C" w14:textId="77777777" w:rsidTr="00A6515E">
        <w:trPr>
          <w:trHeight w:val="280"/>
        </w:trPr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7AA089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ramete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6D9DDB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linical Significanc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4DBE96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rmal Rang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956D24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asurement Si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88C016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asurement Timing</w:t>
            </w:r>
          </w:p>
        </w:tc>
      </w:tr>
      <w:tr w:rsidR="00DD1291" w:rsidRPr="00583F93" w14:paraId="26D29B23" w14:textId="77777777" w:rsidTr="00A6515E">
        <w:trPr>
          <w:trHeight w:val="28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C0A27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A-IM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E6AB7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sess early atherosclerosi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09B37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&lt; 0.9 m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F5151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ove the CCA, select a site 1.0-1.5 cm proximal to the bifurcation (bulb), typically measuring the posterior wall (distal wall); Avoid plaque locations if present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F5D15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ystolic phase</w:t>
            </w:r>
          </w:p>
        </w:tc>
      </w:tr>
      <w:tr w:rsidR="00DD1291" w:rsidRPr="00583F93" w14:paraId="1F97FE86" w14:textId="77777777" w:rsidTr="00A6515E">
        <w:trPr>
          <w:trHeight w:val="28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66381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bookmarkStart w:id="2" w:name="RANGE!A190"/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CA-LD</w:t>
            </w:r>
            <w:bookmarkEnd w:id="2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44B3E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sess carotid stenosi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75B45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0-6.0m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5466E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–1.5 cm distal to ICA origin (carotid sinus)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8DB4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ystolic phase</w:t>
            </w:r>
          </w:p>
        </w:tc>
      </w:tr>
      <w:tr w:rsidR="00DD1291" w:rsidRPr="00583F93" w14:paraId="0112E9F8" w14:textId="77777777" w:rsidTr="00A6515E">
        <w:trPr>
          <w:trHeight w:val="810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C13C7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SV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F7C81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sess carotid stenosis severit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83814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A: 50-100cm/s; ICA: 50-90100cm/s; ECA: 60-110100cm/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C4196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Identify and record the maximum PSV across multiple segments: CCA, carotid bulb, ICA, and ECA.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D0E1B" w14:textId="77777777" w:rsidR="00DD1291" w:rsidRPr="00931711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31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ghest flow velocity measured during systole.</w:t>
            </w:r>
          </w:p>
        </w:tc>
      </w:tr>
    </w:tbl>
    <w:p w14:paraId="543F8E15" w14:textId="725A1046" w:rsidR="00694CA1" w:rsidRPr="00694CA1" w:rsidRDefault="00694CA1" w:rsidP="00DD1291">
      <w:pPr>
        <w:spacing w:beforeLines="50" w:before="156" w:afterLines="50" w:after="156" w:line="240" w:lineRule="auto"/>
        <w:rPr>
          <w:rFonts w:ascii="Times New Roman" w:eastAsia="等线" w:hAnsi="Times New Roman" w:cs="Times New Roman"/>
          <w:b/>
          <w:bCs/>
          <w:color w:val="002060"/>
          <w:kern w:val="0"/>
          <w:sz w:val="21"/>
          <w:szCs w:val="21"/>
          <w14:ligatures w14:val="none"/>
        </w:rPr>
      </w:pPr>
      <w:r w:rsidRPr="00244C3E">
        <w:rPr>
          <w:rFonts w:ascii="Times New Roman" w:eastAsia="宋体" w:hAnsi="Times New Roman" w:cs="Times New Roman"/>
          <w:sz w:val="20"/>
          <w:szCs w:val="20"/>
        </w:rPr>
        <w:t>CCA-IMT: common carotid artery intima–media thickness; ICA-LD: internal carotid artery lumen diameter; PSV: peak systolic velocity; CCA: common carotid artery; ICA: internal carotid artery; ECA: external carotid artery.</w:t>
      </w:r>
    </w:p>
    <w:p w14:paraId="7F8C3B75" w14:textId="77777777" w:rsidR="00694CA1" w:rsidRDefault="00694CA1" w:rsidP="00694CA1">
      <w:pPr>
        <w:spacing w:after="0" w:line="360" w:lineRule="auto"/>
        <w:ind w:firstLineChars="100" w:firstLine="240"/>
        <w:rPr>
          <w:rFonts w:ascii="Calibri" w:eastAsia="宋体" w:hAnsi="Calibri" w:cs="Calibri"/>
          <w:sz w:val="24"/>
        </w:rPr>
      </w:pPr>
    </w:p>
    <w:p w14:paraId="73CC2DFF" w14:textId="77777777" w:rsidR="00BA331E" w:rsidRDefault="00BA331E" w:rsidP="00694CA1">
      <w:pPr>
        <w:spacing w:after="0" w:line="360" w:lineRule="auto"/>
        <w:ind w:firstLineChars="100" w:firstLine="240"/>
        <w:rPr>
          <w:rFonts w:ascii="Calibri" w:eastAsia="宋体" w:hAnsi="Calibri" w:cs="Calibri" w:hint="eastAsia"/>
          <w:sz w:val="24"/>
        </w:rPr>
      </w:pPr>
    </w:p>
    <w:p w14:paraId="422C46BF" w14:textId="4FA4C7A7" w:rsidR="00D258C7" w:rsidRPr="00694CA1" w:rsidRDefault="00631AC0" w:rsidP="00DD1291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694CA1">
        <w:rPr>
          <w:rFonts w:ascii="Calibri" w:eastAsia="宋体" w:hAnsi="Calibri" w:cs="Calibri" w:hint="eastAsia"/>
          <w:b/>
          <w:bCs/>
          <w:sz w:val="24"/>
        </w:rPr>
        <w:lastRenderedPageBreak/>
        <w:t>eTable</w:t>
      </w:r>
      <w:proofErr w:type="spellEnd"/>
      <w:r w:rsidRPr="00694CA1">
        <w:rPr>
          <w:rFonts w:ascii="Calibri" w:eastAsia="宋体" w:hAnsi="Calibri" w:cs="Calibri" w:hint="eastAsia"/>
          <w:b/>
          <w:bCs/>
          <w:sz w:val="24"/>
        </w:rPr>
        <w:t xml:space="preserve"> 4</w:t>
      </w:r>
      <w:r w:rsidRPr="00694CA1">
        <w:rPr>
          <w:rFonts w:ascii="Calibri" w:eastAsia="宋体" w:hAnsi="Calibri" w:cs="Calibri" w:hint="eastAsia"/>
          <w:b/>
          <w:bCs/>
          <w:color w:val="EE0000"/>
          <w:sz w:val="24"/>
        </w:rPr>
        <w:t xml:space="preserve"> </w:t>
      </w:r>
      <w:r w:rsidRPr="00694CA1">
        <w:rPr>
          <w:rFonts w:ascii="Times New Roman" w:hAnsi="Times New Roman" w:cs="Times New Roman"/>
          <w:b/>
          <w:bCs/>
          <w:color w:val="EE0000"/>
          <w:sz w:val="24"/>
        </w:rPr>
        <w:t xml:space="preserve"> 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1920"/>
        <w:gridCol w:w="2320"/>
        <w:gridCol w:w="2620"/>
      </w:tblGrid>
      <w:tr w:rsidR="00DD1291" w:rsidRPr="00583F93" w14:paraId="576E7695" w14:textId="77777777" w:rsidTr="00A6515E">
        <w:trPr>
          <w:trHeight w:val="470"/>
        </w:trPr>
        <w:tc>
          <w:tcPr>
            <w:tcW w:w="6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A73617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>Gradient elution program for LM analysis</w:t>
            </w:r>
          </w:p>
        </w:tc>
      </w:tr>
      <w:tr w:rsidR="00DD1291" w:rsidRPr="00583F93" w14:paraId="44F724CF" w14:textId="77777777" w:rsidTr="00A6515E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C80AF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ime/m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5A9C7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30AA0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%</w:t>
            </w:r>
          </w:p>
        </w:tc>
      </w:tr>
      <w:tr w:rsidR="00DD1291" w:rsidRPr="00583F93" w14:paraId="0C8B3908" w14:textId="77777777" w:rsidTr="00A6515E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EC7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AA3A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65B5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</w:tr>
      <w:tr w:rsidR="00DD1291" w:rsidRPr="00583F93" w14:paraId="6068995C" w14:textId="77777777" w:rsidTr="00A6515E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7974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2B76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226D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</w:tr>
      <w:tr w:rsidR="00DD1291" w:rsidRPr="00583F93" w14:paraId="4EC153F4" w14:textId="77777777" w:rsidTr="00A6515E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0527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946B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BF63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5</w:t>
            </w:r>
          </w:p>
        </w:tc>
      </w:tr>
      <w:tr w:rsidR="00DD1291" w:rsidRPr="00583F93" w14:paraId="61F0BA5B" w14:textId="77777777" w:rsidTr="00A6515E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E856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222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FD0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5</w:t>
            </w:r>
          </w:p>
        </w:tc>
      </w:tr>
      <w:tr w:rsidR="00DD1291" w:rsidRPr="00583F93" w14:paraId="111E30C0" w14:textId="77777777" w:rsidTr="00A6515E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A1EB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.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E3F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D547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</w:tr>
      <w:tr w:rsidR="00DD1291" w:rsidRPr="00583F93" w14:paraId="0E4E29F5" w14:textId="77777777" w:rsidTr="00A6515E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EF3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1D6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294A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</w:tr>
    </w:tbl>
    <w:p w14:paraId="57991CD3" w14:textId="738CE0FF" w:rsidR="00F279E3" w:rsidRDefault="00F279E3" w:rsidP="00A0001B">
      <w:pPr>
        <w:spacing w:after="0" w:line="360" w:lineRule="auto"/>
        <w:rPr>
          <w:rFonts w:ascii="Times New Roman" w:eastAsia="宋体" w:hAnsi="Times New Roman" w:cs="Times New Roman"/>
          <w:sz w:val="21"/>
          <w:szCs w:val="21"/>
        </w:rPr>
      </w:pPr>
    </w:p>
    <w:p w14:paraId="499612F1" w14:textId="77777777" w:rsidR="00C910CD" w:rsidRDefault="00C910CD" w:rsidP="00583F93">
      <w:pPr>
        <w:spacing w:after="0" w:line="360" w:lineRule="auto"/>
        <w:rPr>
          <w:rFonts w:ascii="Times New Roman" w:eastAsia="宋体" w:hAnsi="Times New Roman" w:cs="Times New Roman" w:hint="eastAsia"/>
          <w:sz w:val="24"/>
        </w:rPr>
      </w:pPr>
    </w:p>
    <w:p w14:paraId="1A4E03EE" w14:textId="265B621A" w:rsidR="003227B1" w:rsidRPr="00F656CB" w:rsidRDefault="00C13236" w:rsidP="00C13236">
      <w:pPr>
        <w:spacing w:after="0" w:line="360" w:lineRule="auto"/>
        <w:rPr>
          <w:rFonts w:ascii="Calibri" w:eastAsia="宋体" w:hAnsi="Calibri" w:cs="Calibri"/>
          <w:b/>
          <w:bCs/>
          <w:sz w:val="24"/>
        </w:rPr>
      </w:pPr>
      <w:proofErr w:type="spellStart"/>
      <w:r w:rsidRPr="00F656CB">
        <w:rPr>
          <w:rFonts w:ascii="Calibri" w:eastAsia="宋体" w:hAnsi="Calibri" w:cs="Calibri" w:hint="eastAsia"/>
          <w:b/>
          <w:bCs/>
          <w:sz w:val="24"/>
        </w:rPr>
        <w:t>eTable</w:t>
      </w:r>
      <w:proofErr w:type="spellEnd"/>
      <w:r w:rsidRPr="00F656CB">
        <w:rPr>
          <w:rFonts w:ascii="Calibri" w:eastAsia="宋体" w:hAnsi="Calibri" w:cs="Calibri" w:hint="eastAsia"/>
          <w:b/>
          <w:bCs/>
          <w:sz w:val="24"/>
        </w:rPr>
        <w:t xml:space="preserve"> 5</w:t>
      </w:r>
    </w:p>
    <w:tbl>
      <w:tblPr>
        <w:tblW w:w="10627" w:type="dxa"/>
        <w:tblLook w:val="04A0" w:firstRow="1" w:lastRow="0" w:firstColumn="1" w:lastColumn="0" w:noHBand="0" w:noVBand="1"/>
      </w:tblPr>
      <w:tblGrid>
        <w:gridCol w:w="769"/>
        <w:gridCol w:w="706"/>
        <w:gridCol w:w="706"/>
        <w:gridCol w:w="670"/>
        <w:gridCol w:w="624"/>
        <w:gridCol w:w="675"/>
        <w:gridCol w:w="739"/>
        <w:gridCol w:w="710"/>
        <w:gridCol w:w="641"/>
        <w:gridCol w:w="891"/>
        <w:gridCol w:w="840"/>
        <w:gridCol w:w="706"/>
        <w:gridCol w:w="816"/>
        <w:gridCol w:w="769"/>
        <w:gridCol w:w="639"/>
      </w:tblGrid>
      <w:tr w:rsidR="00344535" w:rsidRPr="00344535" w14:paraId="7E043A26" w14:textId="77777777" w:rsidTr="00344535">
        <w:trPr>
          <w:trHeight w:val="280"/>
        </w:trPr>
        <w:tc>
          <w:tcPr>
            <w:tcW w:w="10627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41B5FEFE" w14:textId="77777777" w:rsidR="00C90431" w:rsidRPr="00344535" w:rsidRDefault="00C9043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13"/>
                <w:szCs w:val="13"/>
                <w14:ligatures w14:val="none"/>
              </w:rPr>
              <w:t>Sample sizes of two subsets, baseline characteristics, and the proportion of top 10 comorbidity</w:t>
            </w:r>
          </w:p>
        </w:tc>
      </w:tr>
      <w:tr w:rsidR="00344535" w:rsidRPr="00344535" w14:paraId="47668D4D" w14:textId="77777777" w:rsidTr="00344535">
        <w:trPr>
          <w:trHeight w:val="56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37C8E2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rou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2229FF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Patient </w:t>
            </w:r>
          </w:p>
          <w:p w14:paraId="4FB1CF57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Number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6C13D2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ex</w:t>
            </w:r>
          </w:p>
          <w:p w14:paraId="1441499E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(male) </w:t>
            </w:r>
            <w:proofErr w:type="gramStart"/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(</w:t>
            </w:r>
            <w:proofErr w:type="gramEnd"/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%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B1DC49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Age </w:t>
            </w:r>
          </w:p>
          <w:p w14:paraId="6D5CA499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(±SD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2377BF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mor</w:t>
            </w:r>
            <w:proofErr w:type="spellEnd"/>
          </w:p>
          <w:p w14:paraId="69B59F18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bidities</w:t>
            </w:r>
            <w:proofErr w:type="spellEnd"/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A54B35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ype 2 diabetes (S10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433B4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yper</w:t>
            </w:r>
          </w:p>
          <w:p w14:paraId="7D44B7A0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lipidemia (S13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4569DD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yper</w:t>
            </w:r>
          </w:p>
          <w:p w14:paraId="11FB1D21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uricemia (S14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99264B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yper</w:t>
            </w:r>
          </w:p>
          <w:p w14:paraId="335F0B00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ension (S15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35CD39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rrhythmia (S19)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0EF5D4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ulmonary nodules (S27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F96BA1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atty liver (S35)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A2E06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bnormal liver function (S36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867109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nfectious diseases (S84)</w:t>
            </w:r>
          </w:p>
        </w:tc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AB158D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yst (S87)</w:t>
            </w:r>
          </w:p>
        </w:tc>
      </w:tr>
      <w:tr w:rsidR="00344535" w:rsidRPr="00344535" w14:paraId="408B79A6" w14:textId="77777777" w:rsidTr="00344535">
        <w:trPr>
          <w:trHeight w:val="560"/>
        </w:trPr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7A877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993-201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6A52A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08</w:t>
            </w:r>
          </w:p>
          <w:p w14:paraId="5BCAFE1E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(47.60%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B824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22 (73.70%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BFE7D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7.14</w:t>
            </w:r>
          </w:p>
          <w:p w14:paraId="0D9EF135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(±15.84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83208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0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42416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3 (4.94%)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94F43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56 (10.78%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28D1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6 (4.72%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A82D7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1 (7.60%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A5EC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7 (3.54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1D42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 (0.03%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3AA7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66 (20.17%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E6A38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8 (6.0%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DD6E4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57 (13.84%)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9959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3 (5.24%)</w:t>
            </w:r>
          </w:p>
        </w:tc>
      </w:tr>
      <w:tr w:rsidR="00344535" w:rsidRPr="00344535" w14:paraId="49D681C5" w14:textId="77777777" w:rsidTr="00344535">
        <w:trPr>
          <w:trHeight w:val="561"/>
        </w:trPr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6A1F5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2015-202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006DF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71 (52.40%)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F54952B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68</w:t>
            </w:r>
          </w:p>
          <w:p w14:paraId="2AEB6BB6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(72.03%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48FFDD6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9.68</w:t>
            </w:r>
          </w:p>
          <w:p w14:paraId="4309B09E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(±16.73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967E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3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2EB57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25 (4.56%)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B692E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7 (10.47%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EFE3A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39 (7.56%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BBBDB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18 (7.26%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290A9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6 (4.1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45D8A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0 (4.63%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54F2D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0 (13.32%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B353C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27 (5.99%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6080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692 </w:t>
            </w:r>
          </w:p>
          <w:p w14:paraId="5B8DD398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(9.70%)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B6820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51 (4.92%)</w:t>
            </w:r>
          </w:p>
        </w:tc>
      </w:tr>
      <w:tr w:rsidR="00344535" w:rsidRPr="00344535" w14:paraId="4066FC09" w14:textId="77777777" w:rsidTr="00344535">
        <w:trPr>
          <w:trHeight w:val="560"/>
        </w:trPr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D3D01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Statistical </w:t>
            </w:r>
          </w:p>
          <w:p w14:paraId="595A326B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nalysi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D11A7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 xml:space="preserve">P 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= 0.0004</w:t>
            </w:r>
          </w:p>
          <w:p w14:paraId="4BAB2B41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φ = 0.04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7328F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 xml:space="preserve">P 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= 0.12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B588A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&lt; 0.001</w:t>
            </w:r>
          </w:p>
          <w:p w14:paraId="4A906FA3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hen's = 0.1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7ACD3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DEC54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= 0.32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0058B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= 0.54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173B9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&lt; 0.001</w:t>
            </w:r>
          </w:p>
          <w:p w14:paraId="48115776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φ= 0.04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52487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= 0.47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74701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= 0.10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BC3C9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&lt; 0.001</w:t>
            </w:r>
          </w:p>
          <w:p w14:paraId="3632C85E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φ=0.14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D8986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&lt; 0.001</w:t>
            </w:r>
          </w:p>
          <w:p w14:paraId="34D1CF8B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φ= 0.09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3D69E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= 0.98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D6468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&lt; 0.001</w:t>
            </w:r>
          </w:p>
          <w:p w14:paraId="36A1D11C" w14:textId="77777777" w:rsidR="00C90431" w:rsidRPr="00344535" w:rsidRDefault="00C90431" w:rsidP="00A6515E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φ=0.060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FE527" w14:textId="77777777" w:rsidR="00C90431" w:rsidRPr="00344535" w:rsidRDefault="00C9043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344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3445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= 0.434</w:t>
            </w:r>
          </w:p>
        </w:tc>
      </w:tr>
    </w:tbl>
    <w:p w14:paraId="02355690" w14:textId="77777777" w:rsidR="00C13236" w:rsidRPr="00A04E0D" w:rsidRDefault="00C13236" w:rsidP="00A04E0D">
      <w:pPr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</w:pPr>
      <w:r w:rsidRPr="00A04E0D">
        <w:rPr>
          <w:rFonts w:ascii="Times New Roman" w:eastAsia="宋体" w:hAnsi="Times New Roman" w:cs="Times New Roman"/>
          <w:sz w:val="20"/>
          <w:szCs w:val="20"/>
        </w:rPr>
        <w:t>Continuous variables (e.g., age): Student's t-test was used to assess mean differences between groups, with effect sizes reported using Cohen's d (&lt;0.2 indicates a small effect). Binary variables (e.g., gender, smoking status): The chi-square test (χ²) was used to compare proportions between groups, with the Phi coefficient (φ) calculated as the effect size (&lt;0.1 indicates a small effect). Comparison of two sample proportions: The two-sample proportion test (Z-test) was used. Categorical variables with small expected frequencies (e.g., lung nodule incidence): Fisher's exact test. Theoretical distribution fitting (e.g., distribution of case numbers): Chi-square goodness-of-fit test. All analyses were two-tailed, with P &lt; 0.05 considered statistically significant.</w:t>
      </w:r>
    </w:p>
    <w:p w14:paraId="265D9728" w14:textId="77777777" w:rsidR="006E2FF6" w:rsidRDefault="006E2FF6" w:rsidP="00583F93">
      <w:pPr>
        <w:spacing w:after="0" w:line="360" w:lineRule="auto"/>
        <w:rPr>
          <w:rFonts w:ascii="Times New Roman" w:eastAsia="宋体" w:hAnsi="Times New Roman" w:cs="Times New Roman"/>
          <w:sz w:val="24"/>
        </w:rPr>
      </w:pPr>
    </w:p>
    <w:p w14:paraId="5A59B837" w14:textId="4388EA35" w:rsidR="00737AA1" w:rsidRPr="00BA331E" w:rsidRDefault="00631AC0" w:rsidP="00BA331E">
      <w:pPr>
        <w:spacing w:after="0" w:line="360" w:lineRule="auto"/>
        <w:rPr>
          <w:rFonts w:ascii="Calibri" w:eastAsia="宋体" w:hAnsi="Calibri" w:cs="Calibri"/>
          <w:b/>
          <w:bCs/>
          <w:sz w:val="24"/>
        </w:rPr>
      </w:pPr>
      <w:proofErr w:type="spellStart"/>
      <w:r w:rsidRPr="00BA331E">
        <w:rPr>
          <w:rFonts w:ascii="Calibri" w:eastAsia="宋体" w:hAnsi="Calibri" w:cs="Calibri"/>
          <w:b/>
          <w:bCs/>
          <w:sz w:val="24"/>
        </w:rPr>
        <w:t>eTable</w:t>
      </w:r>
      <w:proofErr w:type="spellEnd"/>
      <w:r w:rsidRPr="00BA331E">
        <w:rPr>
          <w:rFonts w:ascii="Calibri" w:eastAsia="宋体" w:hAnsi="Calibri" w:cs="Calibri"/>
          <w:b/>
          <w:bCs/>
          <w:sz w:val="24"/>
        </w:rPr>
        <w:t xml:space="preserve"> </w:t>
      </w:r>
      <w:r w:rsidRPr="00BA331E">
        <w:rPr>
          <w:rFonts w:ascii="Calibri" w:eastAsia="宋体" w:hAnsi="Calibri" w:cs="Calibri" w:hint="eastAsia"/>
          <w:b/>
          <w:bCs/>
          <w:sz w:val="24"/>
        </w:rPr>
        <w:t>6</w:t>
      </w:r>
      <w:r w:rsidRPr="00BA331E">
        <w:rPr>
          <w:rFonts w:ascii="Calibri" w:eastAsia="宋体" w:hAnsi="Calibri" w:cs="Calibri"/>
          <w:b/>
          <w:bCs/>
          <w:sz w:val="24"/>
        </w:rPr>
        <w:t xml:space="preserve"> </w:t>
      </w:r>
    </w:p>
    <w:tbl>
      <w:tblPr>
        <w:tblW w:w="6799" w:type="dxa"/>
        <w:tblLook w:val="04A0" w:firstRow="1" w:lastRow="0" w:firstColumn="1" w:lastColumn="0" w:noHBand="0" w:noVBand="1"/>
      </w:tblPr>
      <w:tblGrid>
        <w:gridCol w:w="1271"/>
        <w:gridCol w:w="1985"/>
        <w:gridCol w:w="1842"/>
        <w:gridCol w:w="1701"/>
      </w:tblGrid>
      <w:tr w:rsidR="00DD1291" w:rsidRPr="00583F93" w14:paraId="7CC5A874" w14:textId="77777777" w:rsidTr="00A6515E">
        <w:trPr>
          <w:trHeight w:val="460"/>
        </w:trPr>
        <w:tc>
          <w:tcPr>
            <w:tcW w:w="67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331137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>Comparison of the efficacy of IL-17Ai therapy before and after treatment in PV patients</w:t>
            </w:r>
          </w:p>
        </w:tc>
      </w:tr>
      <w:tr w:rsidR="00DD1291" w:rsidRPr="00583F93" w14:paraId="769D2F0D" w14:textId="77777777" w:rsidTr="00A6515E">
        <w:trPr>
          <w:trHeight w:val="28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DC689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A6669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PV-pre (n=21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BB807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 (n=21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3CDAA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583F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值</w:t>
            </w:r>
          </w:p>
        </w:tc>
      </w:tr>
      <w:tr w:rsidR="00DD1291" w:rsidRPr="00583F93" w14:paraId="603772E9" w14:textId="77777777" w:rsidTr="00A6515E">
        <w:trPr>
          <w:trHeight w:val="28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305A1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9BA75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M (P25, P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70654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M (P25, P75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9AA4F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583F93" w14:paraId="7699A54B" w14:textId="77777777" w:rsidTr="00A6515E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0492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LQ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36EA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0 (4, 12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D94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 (0.0, 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28C3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＜</w:t>
            </w:r>
            <w:r w:rsidRPr="00583F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DD1291" w:rsidRPr="00583F93" w14:paraId="55EA0AC4" w14:textId="77777777" w:rsidTr="00A6515E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187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S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3897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.0 (9.5, 17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E7A0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 (0.0, 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BE41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＜</w:t>
            </w:r>
            <w:r w:rsidRPr="00583F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DD1291" w:rsidRPr="00583F93" w14:paraId="08837BCC" w14:textId="77777777" w:rsidTr="00A6515E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D4D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S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0716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.4 (11.3, 18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B529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 (0.0, 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C1A2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＜</w:t>
            </w:r>
            <w:r w:rsidRPr="00583F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</w:tbl>
    <w:p w14:paraId="2B9B7B9A" w14:textId="77777777" w:rsidR="003B0CDD" w:rsidRPr="00244C3E" w:rsidRDefault="003B0CDD" w:rsidP="003B0CDD">
      <w:pPr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</w:pPr>
      <w:r w:rsidRPr="00244C3E">
        <w:rPr>
          <w:rFonts w:ascii="Times New Roman" w:eastAsia="宋体" w:hAnsi="Times New Roman" w:cs="Times New Roman"/>
          <w:sz w:val="20"/>
          <w:szCs w:val="20"/>
        </w:rPr>
        <w:t>PV, psoriasis vulgaris. PV-pre: Pre-IL-17Ai treatment group; PV-post: Post-IL-17Ai treatment group. DLQI: Dermatology Life Quality Index; BSA: Body Surface Area; PASI: Psoriasis Area and Severity Index. The values of the DLQI, BSA and PASI are nonnormally distributed and are represented by the median m and quartiles P25 and p75. The rank sum test and Friedman test of paired samples are used.</w:t>
      </w:r>
    </w:p>
    <w:p w14:paraId="6B8A164C" w14:textId="77777777" w:rsidR="00694CA1" w:rsidRDefault="00694CA1">
      <w:pPr>
        <w:rPr>
          <w:rFonts w:ascii="Times New Roman" w:hAnsi="Times New Roman" w:cs="Times New Roman" w:hint="eastAsia"/>
        </w:rPr>
      </w:pPr>
    </w:p>
    <w:p w14:paraId="22A81084" w14:textId="433D6D1A" w:rsidR="00694CA1" w:rsidRPr="00BA331E" w:rsidRDefault="00694CA1" w:rsidP="00BA331E">
      <w:pPr>
        <w:spacing w:after="0" w:line="360" w:lineRule="auto"/>
        <w:rPr>
          <w:rFonts w:ascii="Calibri" w:eastAsia="宋体" w:hAnsi="Calibri" w:cs="Calibri"/>
          <w:b/>
          <w:bCs/>
          <w:sz w:val="24"/>
        </w:rPr>
      </w:pPr>
      <w:proofErr w:type="spellStart"/>
      <w:r w:rsidRPr="00BA331E">
        <w:rPr>
          <w:rFonts w:ascii="Calibri" w:eastAsia="宋体" w:hAnsi="Calibri" w:cs="Calibri"/>
          <w:b/>
          <w:bCs/>
          <w:sz w:val="24"/>
        </w:rPr>
        <w:lastRenderedPageBreak/>
        <w:t>eTable</w:t>
      </w:r>
      <w:proofErr w:type="spellEnd"/>
      <w:r w:rsidRPr="00BA331E">
        <w:rPr>
          <w:rFonts w:ascii="Calibri" w:eastAsia="宋体" w:hAnsi="Calibri" w:cs="Calibri"/>
          <w:b/>
          <w:bCs/>
          <w:sz w:val="24"/>
        </w:rPr>
        <w:t xml:space="preserve"> </w:t>
      </w:r>
      <w:r w:rsidRPr="00BA331E">
        <w:rPr>
          <w:rFonts w:ascii="Calibri" w:eastAsia="宋体" w:hAnsi="Calibri" w:cs="Calibri" w:hint="eastAsia"/>
          <w:b/>
          <w:bCs/>
          <w:sz w:val="24"/>
        </w:rPr>
        <w:t>7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003"/>
        <w:gridCol w:w="950"/>
        <w:gridCol w:w="736"/>
        <w:gridCol w:w="708"/>
        <w:gridCol w:w="709"/>
        <w:gridCol w:w="1276"/>
        <w:gridCol w:w="850"/>
        <w:gridCol w:w="709"/>
        <w:gridCol w:w="737"/>
        <w:gridCol w:w="2098"/>
      </w:tblGrid>
      <w:tr w:rsidR="00DD1291" w:rsidRPr="00583F93" w14:paraId="28409F4D" w14:textId="77777777" w:rsidTr="00A6515E">
        <w:trPr>
          <w:trHeight w:val="280"/>
        </w:trPr>
        <w:tc>
          <w:tcPr>
            <w:tcW w:w="97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vAlign w:val="center"/>
            <w:hideMark/>
          </w:tcPr>
          <w:p w14:paraId="2586323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 xml:space="preserve">Basic information of the research subjects in the </w:t>
            </w:r>
            <w:proofErr w:type="spellStart"/>
            <w:r w:rsidRPr="00583F9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>multiomics</w:t>
            </w:r>
            <w:proofErr w:type="spellEnd"/>
            <w:r w:rsidRPr="00583F9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 xml:space="preserve"> analysis</w:t>
            </w:r>
          </w:p>
        </w:tc>
      </w:tr>
      <w:tr w:rsidR="00DD1291" w:rsidRPr="00583F93" w14:paraId="4D5102F7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2C1F7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C017E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roup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620CE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95C9C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6B535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697F0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uration (years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3B3FD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LQI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D884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SA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30FB5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SI</w:t>
            </w:r>
          </w:p>
        </w:tc>
        <w:tc>
          <w:tcPr>
            <w:tcW w:w="2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6BDE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morbidity</w:t>
            </w:r>
          </w:p>
        </w:tc>
      </w:tr>
      <w:tr w:rsidR="00DD1291" w:rsidRPr="00583F93" w14:paraId="4002C8A0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B9DB7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E431B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31438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(y)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8F214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BC74E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9AD3C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D5F3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7AE8E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0715A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95587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583F93" w14:paraId="37CBFEC1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77EE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B9F5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D5E8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0D75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1B3B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94E0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3197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4C98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48EC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5FB0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782FFBB4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90968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AA5B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4032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A707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9A25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6531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DEDD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97D0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EA3C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CE2A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ypertension, Hyperlipidemia</w:t>
            </w:r>
          </w:p>
        </w:tc>
      </w:tr>
      <w:tr w:rsidR="00DD1291" w:rsidRPr="00583F93" w14:paraId="0F82562C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81CD4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6D55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3731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46AA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CE61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383C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36F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CDC3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854C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98F1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DD1291" w:rsidRPr="00583F93" w14:paraId="78412ADF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0850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CAD2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C30F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F9EF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15F4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073C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60BA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A039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9D19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9633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0C4111BE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695AF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9515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2265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57FC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369D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FCBE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D0C6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1452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5AC9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.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A55F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V</w:t>
            </w:r>
          </w:p>
        </w:tc>
      </w:tr>
      <w:tr w:rsidR="00DD1291" w:rsidRPr="00583F93" w14:paraId="61AFEE5B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26929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91A2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CC58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275A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7740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C43B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F466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DE09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D2F8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657B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DD1291" w:rsidRPr="00583F93" w14:paraId="1E3BDF90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801F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FF93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9357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5A2D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53FB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A240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3E9A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72A0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3DBC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44D7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5F147CD7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C6649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CE99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A356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05BD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FCDE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BC4E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CC60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5CFA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C7B0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.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9C12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hyroid nodule</w:t>
            </w:r>
          </w:p>
        </w:tc>
      </w:tr>
      <w:tr w:rsidR="00DD1291" w:rsidRPr="00583F93" w14:paraId="4C237485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6255D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431C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6AD0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9E56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268C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B45C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0E42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E2FA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6A79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8B70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DD1291" w:rsidRPr="00583F93" w14:paraId="33DD3144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9E36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53B5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21B1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70A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FC52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61F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7C61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6DCA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D033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1F0B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5180409A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7D6CB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8027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3451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EE75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EAA5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A618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BD37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CD6F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EE3D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.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7BED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ype 2 Diabetes, Hyperlipidemia</w:t>
            </w:r>
          </w:p>
        </w:tc>
      </w:tr>
      <w:tr w:rsidR="00DD1291" w:rsidRPr="00583F93" w14:paraId="3B841F64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B2445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B3A1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15C9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95EC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5B6F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7C2F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F7D4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52CA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F279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E775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DD1291" w:rsidRPr="00583F93" w14:paraId="3660DE42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5056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C7A6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1DB8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E9BF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2EE4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B576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0D2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7031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F36D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8B97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47D41079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488B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AC9A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7A8C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26CE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7A90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BB78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D5F6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2FC8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F247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.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66CA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hinitis</w:t>
            </w:r>
          </w:p>
        </w:tc>
      </w:tr>
      <w:tr w:rsidR="00DD1291" w:rsidRPr="00583F93" w14:paraId="0DA9FF73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D3D1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2B4F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46E5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A1C4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BC8B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067D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D16B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983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8188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19C6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DD1291" w:rsidRPr="00583F93" w14:paraId="0ECAA915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9A50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E18D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B317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581C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0066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1B0B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4875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9C77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4E6A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0B19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185E996E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54467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DD89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BFDE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7DB2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F8AB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A3C2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215D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D582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C026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.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5C7C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ypertension, CAD, Hyperlipidemia</w:t>
            </w:r>
          </w:p>
        </w:tc>
      </w:tr>
      <w:tr w:rsidR="00DD1291" w:rsidRPr="00583F93" w14:paraId="7BE531FF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0CCE8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19FB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A367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8071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4B60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7042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62F9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BB5E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E2BD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5D26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DD1291" w:rsidRPr="00583F93" w14:paraId="3E8EF0DF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C049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8DF9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54E7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FD2B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3AC1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EDB7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6DCC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0384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CA76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00F7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4C5780FB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7946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8393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8A59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54FD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40D7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4A64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CDAB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FC39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0917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.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A436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rmatitis</w:t>
            </w:r>
          </w:p>
        </w:tc>
      </w:tr>
      <w:tr w:rsidR="00DD1291" w:rsidRPr="00583F93" w14:paraId="7F75A4AA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C057C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B39E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8C37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035D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C2D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47E8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5E5A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7A90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D6E2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8B5D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DD1291" w:rsidRPr="00583F93" w14:paraId="607DC9D6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B159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89AE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C31B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D0FF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ACE6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C099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817E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AE2E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F587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0941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63C23E54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F946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BC6C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66E2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DAE0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A422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86C1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7A8D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5FF7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5BE9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.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E4CB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V</w:t>
            </w:r>
          </w:p>
        </w:tc>
      </w:tr>
      <w:tr w:rsidR="00DD1291" w:rsidRPr="00583F93" w14:paraId="4BE6DE52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E16A6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7BAF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D703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62AC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3A41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B5FC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70A9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E063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512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2676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DD1291" w:rsidRPr="00583F93" w14:paraId="6E0284B9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BD73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B3FC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9979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8885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261D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F795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E3C4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BEC9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0A43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99F57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6FFA8CB9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AAF48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3439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490A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E5B9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C928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E741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7E2B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1F40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9C8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.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4FDD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hinitis</w:t>
            </w:r>
          </w:p>
        </w:tc>
      </w:tr>
      <w:tr w:rsidR="00DD1291" w:rsidRPr="00583F93" w14:paraId="270B7ED9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585D2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BC9CA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93801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64E3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445C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52E3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BE9A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F591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90A9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810DC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DD1291" w:rsidRPr="00583F93" w14:paraId="04F3ECF8" w14:textId="77777777" w:rsidTr="00A6515E">
        <w:trPr>
          <w:trHeight w:val="280"/>
        </w:trPr>
        <w:tc>
          <w:tcPr>
            <w:tcW w:w="10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E03C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3C4E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6BDF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3A9D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68A0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9CC8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7BE6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15549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18466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0FD5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DD1291" w:rsidRPr="00583F93" w14:paraId="3BECF12E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68AF6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DC0E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F41D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D340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31FA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3365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8A988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C9EE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8A4E3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.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A6F4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V</w:t>
            </w:r>
          </w:p>
        </w:tc>
      </w:tr>
      <w:tr w:rsidR="00DD1291" w:rsidRPr="00583F93" w14:paraId="5E3BB558" w14:textId="77777777" w:rsidTr="00A6515E">
        <w:trPr>
          <w:trHeight w:val="280"/>
        </w:trPr>
        <w:tc>
          <w:tcPr>
            <w:tcW w:w="10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D567E" w14:textId="77777777" w:rsidR="00DD1291" w:rsidRPr="00583F93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BDF04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-po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75B9E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29AF5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F8BB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E9AE2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88F90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881BF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64EBB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74DAD" w14:textId="77777777" w:rsidR="00DD1291" w:rsidRPr="00583F93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3F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</w:tbl>
    <w:p w14:paraId="31140805" w14:textId="77777777" w:rsidR="003B0CDD" w:rsidRPr="00244C3E" w:rsidRDefault="003B0CDD" w:rsidP="003B0CDD">
      <w:pPr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</w:pPr>
      <w:bookmarkStart w:id="3" w:name="_Hlk211776227"/>
      <w:r w:rsidRPr="00244C3E">
        <w:rPr>
          <w:rFonts w:ascii="Times New Roman" w:eastAsia="宋体" w:hAnsi="Times New Roman" w:cs="Times New Roman"/>
          <w:sz w:val="20"/>
          <w:szCs w:val="20"/>
        </w:rPr>
        <w:t xml:space="preserve">In the sex column, 1 is male and 0 is female; CAD: coronary atherosclerotic heart disease; BMI: </w:t>
      </w:r>
      <w:bookmarkEnd w:id="3"/>
      <w:r w:rsidRPr="00244C3E">
        <w:rPr>
          <w:rFonts w:ascii="Times New Roman" w:eastAsia="宋体" w:hAnsi="Times New Roman" w:cs="Times New Roman"/>
          <w:sz w:val="20"/>
          <w:szCs w:val="20"/>
        </w:rPr>
        <w:t>body mass index; DLQI: Dermatology Life Quality Index; BSA: body surface area; PASI: Psoriasis Area and Severity Index;</w:t>
      </w:r>
    </w:p>
    <w:p w14:paraId="6884749E" w14:textId="77777777" w:rsidR="003B0CDD" w:rsidRPr="00244C3E" w:rsidRDefault="003B0CDD" w:rsidP="003B0CDD">
      <w:pPr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</w:pPr>
      <w:bookmarkStart w:id="4" w:name="_Hlk211776243"/>
      <w:r w:rsidRPr="00244C3E">
        <w:rPr>
          <w:rFonts w:ascii="Times New Roman" w:eastAsia="宋体" w:hAnsi="Times New Roman" w:cs="Times New Roman"/>
          <w:sz w:val="20"/>
          <w:szCs w:val="20"/>
        </w:rPr>
        <w:t>HC: healthy control group; PV-pre: plaque psoriasis before IL17Ai treatment group; PV-post: plaque psoriasis after IL17Ai treatment group. In the sex column, 1 is male and 0 is female.</w:t>
      </w:r>
    </w:p>
    <w:bookmarkEnd w:id="4"/>
    <w:p w14:paraId="45E78941" w14:textId="77777777" w:rsidR="00DD7140" w:rsidRDefault="00DD7140" w:rsidP="00DD7140">
      <w:pPr>
        <w:spacing w:beforeLines="50" w:before="156" w:after="0" w:line="240" w:lineRule="auto"/>
        <w:rPr>
          <w:rFonts w:ascii="Times New Roman" w:hAnsi="Times New Roman" w:cs="Times New Roman"/>
          <w:color w:val="002060"/>
        </w:rPr>
      </w:pPr>
    </w:p>
    <w:p w14:paraId="1C54D8DD" w14:textId="77777777" w:rsidR="00631AC0" w:rsidRDefault="00631AC0" w:rsidP="00DD7140">
      <w:pPr>
        <w:spacing w:beforeLines="50" w:before="156" w:after="0" w:line="240" w:lineRule="auto"/>
        <w:rPr>
          <w:rFonts w:ascii="Times New Roman" w:hAnsi="Times New Roman" w:cs="Times New Roman"/>
          <w:color w:val="002060"/>
        </w:rPr>
      </w:pPr>
    </w:p>
    <w:p w14:paraId="3617AECA" w14:textId="77777777" w:rsidR="00694CA1" w:rsidRDefault="00694CA1" w:rsidP="00737AA1">
      <w:pPr>
        <w:rPr>
          <w:rFonts w:ascii="Times New Roman" w:hAnsi="Times New Roman" w:cs="Times New Roman"/>
          <w:color w:val="002060"/>
        </w:rPr>
      </w:pPr>
    </w:p>
    <w:p w14:paraId="4902483C" w14:textId="518FC73C" w:rsidR="00694CA1" w:rsidRPr="00BA331E" w:rsidRDefault="00631AC0" w:rsidP="00BA331E">
      <w:pPr>
        <w:spacing w:after="0" w:line="360" w:lineRule="auto"/>
        <w:rPr>
          <w:rFonts w:ascii="Calibri" w:eastAsia="宋体" w:hAnsi="Calibri" w:cs="Calibri"/>
          <w:b/>
          <w:bCs/>
          <w:sz w:val="24"/>
        </w:rPr>
      </w:pPr>
      <w:proofErr w:type="spellStart"/>
      <w:r w:rsidRPr="00BA331E">
        <w:rPr>
          <w:rFonts w:ascii="Calibri" w:eastAsia="宋体" w:hAnsi="Calibri" w:cs="Calibri"/>
          <w:b/>
          <w:bCs/>
          <w:sz w:val="24"/>
        </w:rPr>
        <w:t>eTable</w:t>
      </w:r>
      <w:proofErr w:type="spellEnd"/>
      <w:r w:rsidRPr="00BA331E">
        <w:rPr>
          <w:rFonts w:ascii="Calibri" w:eastAsia="宋体" w:hAnsi="Calibri" w:cs="Calibri"/>
          <w:b/>
          <w:bCs/>
          <w:sz w:val="24"/>
        </w:rPr>
        <w:t xml:space="preserve"> </w:t>
      </w:r>
      <w:r w:rsidRPr="00BA331E">
        <w:rPr>
          <w:rFonts w:ascii="Calibri" w:eastAsia="宋体" w:hAnsi="Calibri" w:cs="Calibri" w:hint="eastAsia"/>
          <w:b/>
          <w:bCs/>
          <w:sz w:val="24"/>
        </w:rPr>
        <w:t>8</w:t>
      </w:r>
      <w:r w:rsidRPr="00BA331E">
        <w:rPr>
          <w:rFonts w:ascii="Calibri" w:eastAsia="宋体" w:hAnsi="Calibri" w:cs="Calibri"/>
          <w:b/>
          <w:bCs/>
          <w:sz w:val="24"/>
        </w:rPr>
        <w:t xml:space="preserve"> </w:t>
      </w:r>
    </w:p>
    <w:tbl>
      <w:tblPr>
        <w:tblW w:w="8445" w:type="dxa"/>
        <w:tblLook w:val="04A0" w:firstRow="1" w:lastRow="0" w:firstColumn="1" w:lastColumn="0" w:noHBand="0" w:noVBand="1"/>
      </w:tblPr>
      <w:tblGrid>
        <w:gridCol w:w="3241"/>
        <w:gridCol w:w="4968"/>
        <w:gridCol w:w="236"/>
      </w:tblGrid>
      <w:tr w:rsidR="00DD1291" w:rsidRPr="001E16B8" w14:paraId="5FB5E8C4" w14:textId="77777777" w:rsidTr="00A6515E">
        <w:trPr>
          <w:gridAfter w:val="1"/>
          <w:wAfter w:w="236" w:type="dxa"/>
          <w:trHeight w:val="280"/>
        </w:trPr>
        <w:tc>
          <w:tcPr>
            <w:tcW w:w="8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3CFA0C48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>Protein name correspondence chart between the STRING database and our study</w:t>
            </w:r>
          </w:p>
        </w:tc>
      </w:tr>
      <w:tr w:rsidR="00DD1291" w:rsidRPr="001E16B8" w14:paraId="5E851A7E" w14:textId="77777777" w:rsidTr="00A6515E">
        <w:trPr>
          <w:trHeight w:val="280"/>
        </w:trPr>
        <w:tc>
          <w:tcPr>
            <w:tcW w:w="32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AF9366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otein name in our study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694FC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otein name</w:t>
            </w:r>
            <w:r w:rsidRPr="001E16B8">
              <w:rPr>
                <w:rFonts w:ascii="Times New Roman" w:eastAsia="等线" w:hAnsi="Times New Roman" w:cs="Times New Roman"/>
                <w:color w:val="00206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54B9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0FA8A679" w14:textId="77777777" w:rsidTr="00A6515E">
        <w:trPr>
          <w:trHeight w:val="280"/>
        </w:trPr>
        <w:tc>
          <w:tcPr>
            <w:tcW w:w="3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3315" w14:textId="77777777" w:rsidR="00DD1291" w:rsidRPr="001E16B8" w:rsidRDefault="00DD1291" w:rsidP="00A651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F28845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206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2060"/>
                <w:kern w:val="0"/>
                <w:sz w:val="24"/>
                <w:lang w:val="en-GB"/>
                <w14:ligatures w14:val="none"/>
              </w:rPr>
              <w:t>in STRING datab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27829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2060"/>
                <w:kern w:val="0"/>
                <w:sz w:val="24"/>
                <w14:ligatures w14:val="none"/>
              </w:rPr>
            </w:pPr>
          </w:p>
        </w:tc>
      </w:tr>
      <w:tr w:rsidR="00DD1291" w:rsidRPr="001E16B8" w14:paraId="030DADAD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720CF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PO(a)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28F86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P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D7DB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31432A80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C7368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POC3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4210B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POC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7FAF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37785D4F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246BD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POL1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C37C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POL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4B95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4F2D390C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072CC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100A8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0C071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100A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3A211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7318F0A5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25728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100A9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64C2F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100A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78D1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4006F60A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4DA90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TF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17A16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T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58B8A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13810D98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9AD5B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-III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C6018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RPINC1/Antithrombin-II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18A4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266A8EF7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34BAC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-INH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ADBF5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RPING1/Plasma protease C1 inhibi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EAA5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616F8066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B5718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PX3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92ADB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PX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E60F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65670409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DB6AE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GFA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5F1B9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GF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72F1C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3EAFF84F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B652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TAC1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93497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TAC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65A9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1BC9B60A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5C889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RP-1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B27CE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RP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E360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D1291" w:rsidRPr="001E16B8" w14:paraId="3F28BC8A" w14:textId="77777777" w:rsidTr="00A6515E">
        <w:trPr>
          <w:trHeight w:val="28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96125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XI</w:t>
            </w: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0952C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E16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6C77" w14:textId="77777777" w:rsidR="00DD1291" w:rsidRPr="001E16B8" w:rsidRDefault="00DD1291" w:rsidP="00A651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79428801" w14:textId="77777777" w:rsidR="003B0CDD" w:rsidRPr="00244C3E" w:rsidRDefault="003B0CDD" w:rsidP="003B0CDD">
      <w:pPr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</w:pPr>
      <w:r w:rsidRPr="00244C3E">
        <w:rPr>
          <w:rFonts w:ascii="Times New Roman" w:eastAsia="宋体" w:hAnsi="Times New Roman" w:cs="Times New Roman"/>
          <w:sz w:val="20"/>
          <w:szCs w:val="20"/>
        </w:rPr>
        <w:t>HGFAC: Hepatocyte growth factor activator short chain; it activates hepatocyte growth factor (HGF) by converting it from a single chain to a heterodimeric form; it belongs to the peptidase S1 family.</w:t>
      </w:r>
    </w:p>
    <w:p w14:paraId="08688F9E" w14:textId="77777777" w:rsidR="003B0CDD" w:rsidRPr="00244C3E" w:rsidRDefault="003B0CDD" w:rsidP="003B0CDD">
      <w:pPr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</w:pPr>
      <w:r w:rsidRPr="00244C3E">
        <w:rPr>
          <w:rFonts w:ascii="Times New Roman" w:eastAsia="宋体" w:hAnsi="Times New Roman" w:cs="Times New Roman"/>
          <w:sz w:val="20"/>
          <w:szCs w:val="20"/>
        </w:rPr>
        <w:t xml:space="preserve">Plasma protease C1 inhibitor: Activation of the C1 complex is under the control of the C1- inhibitor. It forms a proteolytically inactive stoichiometric complex with the C1r or C1s proteases and may play a crucial role in regulation. Antithrombin-III: The most important serine protease inhibitor in plasma that regulates the blood coagulation cascade, AT-III, inhibits thrombin and matriptase-3/TMPRSS7, as well as factors </w:t>
      </w:r>
      <w:proofErr w:type="spellStart"/>
      <w:r w:rsidRPr="00244C3E">
        <w:rPr>
          <w:rFonts w:ascii="Times New Roman" w:eastAsia="宋体" w:hAnsi="Times New Roman" w:cs="Times New Roman"/>
          <w:sz w:val="20"/>
          <w:szCs w:val="20"/>
        </w:rPr>
        <w:t>IXa</w:t>
      </w:r>
      <w:proofErr w:type="spellEnd"/>
      <w:r w:rsidRPr="00244C3E">
        <w:rPr>
          <w:rFonts w:ascii="Times New Roman" w:eastAsia="宋体" w:hAnsi="Times New Roman" w:cs="Times New Roman"/>
          <w:sz w:val="20"/>
          <w:szCs w:val="20"/>
        </w:rPr>
        <w:t xml:space="preserve">, Xa and </w:t>
      </w:r>
      <w:proofErr w:type="spellStart"/>
      <w:r w:rsidRPr="00244C3E">
        <w:rPr>
          <w:rFonts w:ascii="Times New Roman" w:eastAsia="宋体" w:hAnsi="Times New Roman" w:cs="Times New Roman"/>
          <w:sz w:val="20"/>
          <w:szCs w:val="20"/>
        </w:rPr>
        <w:t>XIa</w:t>
      </w:r>
      <w:proofErr w:type="spellEnd"/>
      <w:r w:rsidRPr="00244C3E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E625F96" w14:textId="77777777" w:rsidR="002C2855" w:rsidRPr="003B4897" w:rsidRDefault="002C2855">
      <w:pPr>
        <w:rPr>
          <w:rFonts w:hint="eastAsia"/>
          <w:lang w:val="en-GB"/>
        </w:rPr>
      </w:pPr>
      <w:bookmarkStart w:id="5" w:name="4_Discussion"/>
      <w:bookmarkStart w:id="6" w:name="_bookmark2"/>
      <w:bookmarkStart w:id="7" w:name="_bookmark0"/>
      <w:bookmarkStart w:id="8" w:name="_bookmark1"/>
      <w:bookmarkEnd w:id="5"/>
      <w:bookmarkEnd w:id="6"/>
      <w:bookmarkEnd w:id="7"/>
      <w:bookmarkEnd w:id="8"/>
    </w:p>
    <w:sectPr w:rsidR="002C2855" w:rsidRPr="003B4897" w:rsidSect="00F279E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C25D5" w14:textId="77777777" w:rsidR="004B1179" w:rsidRDefault="004B1179" w:rsidP="001A451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AEEECD" w14:textId="77777777" w:rsidR="004B1179" w:rsidRDefault="004B1179" w:rsidP="001A451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1945C" w14:textId="77777777" w:rsidR="004B1179" w:rsidRDefault="004B1179" w:rsidP="001A451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3056B3" w14:textId="77777777" w:rsidR="004B1179" w:rsidRDefault="004B1179" w:rsidP="001A451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53B16"/>
    <w:multiLevelType w:val="hybridMultilevel"/>
    <w:tmpl w:val="9C1E9880"/>
    <w:lvl w:ilvl="0" w:tplc="752697C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6CE1E4A"/>
    <w:multiLevelType w:val="hybridMultilevel"/>
    <w:tmpl w:val="15C0CF54"/>
    <w:lvl w:ilvl="0" w:tplc="427269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E766B00"/>
    <w:multiLevelType w:val="hybridMultilevel"/>
    <w:tmpl w:val="53DA4D74"/>
    <w:lvl w:ilvl="0" w:tplc="4058CB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0A07AD9"/>
    <w:multiLevelType w:val="hybridMultilevel"/>
    <w:tmpl w:val="EF8696F0"/>
    <w:lvl w:ilvl="0" w:tplc="A29E0B1E">
      <w:start w:val="1"/>
      <w:numFmt w:val="bullet"/>
      <w:lvlText w:val=" "/>
      <w:lvlJc w:val="left"/>
      <w:pPr>
        <w:ind w:left="360" w:hanging="360"/>
      </w:pPr>
      <w:rPr>
        <w:rFonts w:ascii="黑体" w:eastAsia="黑体" w:hAnsi="黑体" w:hint="eastAsia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47003456">
    <w:abstractNumId w:val="2"/>
  </w:num>
  <w:num w:numId="2" w16cid:durableId="806702181">
    <w:abstractNumId w:val="3"/>
  </w:num>
  <w:num w:numId="3" w16cid:durableId="535436707">
    <w:abstractNumId w:val="0"/>
  </w:num>
  <w:num w:numId="4" w16cid:durableId="5296106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F6B"/>
    <w:rsid w:val="00013019"/>
    <w:rsid w:val="00046BBB"/>
    <w:rsid w:val="000866DD"/>
    <w:rsid w:val="000B4D80"/>
    <w:rsid w:val="000D0E8E"/>
    <w:rsid w:val="0010310B"/>
    <w:rsid w:val="001162F5"/>
    <w:rsid w:val="00125F40"/>
    <w:rsid w:val="00135CC6"/>
    <w:rsid w:val="00156C4A"/>
    <w:rsid w:val="00167335"/>
    <w:rsid w:val="001A4514"/>
    <w:rsid w:val="001B4B3E"/>
    <w:rsid w:val="001C478B"/>
    <w:rsid w:val="001D2965"/>
    <w:rsid w:val="001E16B8"/>
    <w:rsid w:val="00207AC1"/>
    <w:rsid w:val="00244C3E"/>
    <w:rsid w:val="00247F86"/>
    <w:rsid w:val="002611CB"/>
    <w:rsid w:val="002C0E5E"/>
    <w:rsid w:val="002C2855"/>
    <w:rsid w:val="003227B1"/>
    <w:rsid w:val="0033236E"/>
    <w:rsid w:val="00335D8B"/>
    <w:rsid w:val="00344535"/>
    <w:rsid w:val="00363ACF"/>
    <w:rsid w:val="003B0CDD"/>
    <w:rsid w:val="003B4897"/>
    <w:rsid w:val="003C749A"/>
    <w:rsid w:val="003E511E"/>
    <w:rsid w:val="0044104E"/>
    <w:rsid w:val="00472C90"/>
    <w:rsid w:val="004B1179"/>
    <w:rsid w:val="004E206A"/>
    <w:rsid w:val="005410EE"/>
    <w:rsid w:val="0058063F"/>
    <w:rsid w:val="00583F93"/>
    <w:rsid w:val="0058560A"/>
    <w:rsid w:val="005C2A00"/>
    <w:rsid w:val="005D34AD"/>
    <w:rsid w:val="005D741F"/>
    <w:rsid w:val="006259A3"/>
    <w:rsid w:val="00631AC0"/>
    <w:rsid w:val="006604AB"/>
    <w:rsid w:val="00661BBF"/>
    <w:rsid w:val="006636DD"/>
    <w:rsid w:val="006852B6"/>
    <w:rsid w:val="00694CA1"/>
    <w:rsid w:val="006E2FF6"/>
    <w:rsid w:val="006F6FDA"/>
    <w:rsid w:val="00737AA1"/>
    <w:rsid w:val="007800B9"/>
    <w:rsid w:val="00792464"/>
    <w:rsid w:val="007C6E17"/>
    <w:rsid w:val="007D429A"/>
    <w:rsid w:val="007F62DF"/>
    <w:rsid w:val="00801688"/>
    <w:rsid w:val="008C29ED"/>
    <w:rsid w:val="008E37AD"/>
    <w:rsid w:val="00931711"/>
    <w:rsid w:val="00982BB7"/>
    <w:rsid w:val="00986E2C"/>
    <w:rsid w:val="009B5ECD"/>
    <w:rsid w:val="009D3AD3"/>
    <w:rsid w:val="00A0001B"/>
    <w:rsid w:val="00A04E0D"/>
    <w:rsid w:val="00AF2F26"/>
    <w:rsid w:val="00B04C8C"/>
    <w:rsid w:val="00B45B35"/>
    <w:rsid w:val="00B479B7"/>
    <w:rsid w:val="00B753F1"/>
    <w:rsid w:val="00B863C6"/>
    <w:rsid w:val="00BA331E"/>
    <w:rsid w:val="00BA6D21"/>
    <w:rsid w:val="00BC690E"/>
    <w:rsid w:val="00BF5A43"/>
    <w:rsid w:val="00C13236"/>
    <w:rsid w:val="00C174E7"/>
    <w:rsid w:val="00C65C71"/>
    <w:rsid w:val="00C90431"/>
    <w:rsid w:val="00C910CD"/>
    <w:rsid w:val="00CB1447"/>
    <w:rsid w:val="00CE135D"/>
    <w:rsid w:val="00CE4985"/>
    <w:rsid w:val="00D258C7"/>
    <w:rsid w:val="00D25E7E"/>
    <w:rsid w:val="00D449B2"/>
    <w:rsid w:val="00D74310"/>
    <w:rsid w:val="00DA2A8D"/>
    <w:rsid w:val="00DA497E"/>
    <w:rsid w:val="00DB6DB0"/>
    <w:rsid w:val="00DD1291"/>
    <w:rsid w:val="00DD7140"/>
    <w:rsid w:val="00DD7934"/>
    <w:rsid w:val="00E04AF9"/>
    <w:rsid w:val="00E07E0E"/>
    <w:rsid w:val="00F0277E"/>
    <w:rsid w:val="00F07D08"/>
    <w:rsid w:val="00F279E3"/>
    <w:rsid w:val="00F373D1"/>
    <w:rsid w:val="00F656CB"/>
    <w:rsid w:val="00F76E9F"/>
    <w:rsid w:val="00F86E59"/>
    <w:rsid w:val="00FA2027"/>
    <w:rsid w:val="00FA6F6B"/>
    <w:rsid w:val="00FD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4E11AC"/>
  <w15:chartTrackingRefBased/>
  <w15:docId w15:val="{24E29794-78E0-4637-9DB7-BE4F6A61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60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A6F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6F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6F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6F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6F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6F6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6F6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6F6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6F6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6F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6F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6F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6F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6F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6F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6F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6F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6F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6F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6F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6F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6F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6F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6F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6F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6F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6F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6F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6F6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A6F6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part">
    <w:name w:val="citation-part"/>
    <w:basedOn w:val="a0"/>
    <w:rsid w:val="00FA6F6B"/>
  </w:style>
  <w:style w:type="character" w:customStyle="1" w:styleId="docsum-pmid">
    <w:name w:val="docsum-pmid"/>
    <w:basedOn w:val="a0"/>
    <w:rsid w:val="00FA6F6B"/>
  </w:style>
  <w:style w:type="paragraph" w:styleId="af">
    <w:name w:val="header"/>
    <w:basedOn w:val="a"/>
    <w:link w:val="af0"/>
    <w:uiPriority w:val="99"/>
    <w:unhideWhenUsed/>
    <w:rsid w:val="00FA6F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A6F6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A6F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A6F6B"/>
    <w:rPr>
      <w:sz w:val="18"/>
      <w:szCs w:val="18"/>
    </w:rPr>
  </w:style>
  <w:style w:type="character" w:styleId="af3">
    <w:name w:val="Placeholder Text"/>
    <w:basedOn w:val="a0"/>
    <w:uiPriority w:val="99"/>
    <w:semiHidden/>
    <w:rsid w:val="00FA6F6B"/>
    <w:rPr>
      <w:color w:val="666666"/>
    </w:rPr>
  </w:style>
  <w:style w:type="character" w:styleId="af4">
    <w:name w:val="Hyperlink"/>
    <w:basedOn w:val="a0"/>
    <w:uiPriority w:val="99"/>
    <w:unhideWhenUsed/>
    <w:rsid w:val="00FA6F6B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FA6F6B"/>
    <w:rPr>
      <w:color w:val="605E5C"/>
      <w:shd w:val="clear" w:color="auto" w:fill="E1DFDD"/>
    </w:rPr>
  </w:style>
  <w:style w:type="paragraph" w:styleId="af6">
    <w:name w:val="Normal (Web)"/>
    <w:basedOn w:val="a"/>
    <w:uiPriority w:val="99"/>
    <w:semiHidden/>
    <w:unhideWhenUsed/>
    <w:rsid w:val="00FA6F6B"/>
    <w:rPr>
      <w:rFonts w:ascii="Times New Roman" w:hAnsi="Times New Roman" w:cs="Times New Roman"/>
      <w:sz w:val="24"/>
    </w:rPr>
  </w:style>
  <w:style w:type="character" w:styleId="af7">
    <w:name w:val="annotation reference"/>
    <w:basedOn w:val="a0"/>
    <w:uiPriority w:val="99"/>
    <w:rsid w:val="0058560A"/>
    <w:rPr>
      <w:sz w:val="16"/>
      <w:szCs w:val="16"/>
    </w:rPr>
  </w:style>
  <w:style w:type="paragraph" w:styleId="af8">
    <w:name w:val="annotation text"/>
    <w:basedOn w:val="a"/>
    <w:link w:val="af9"/>
    <w:uiPriority w:val="99"/>
    <w:unhideWhenUsed/>
    <w:rsid w:val="0058560A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f9">
    <w:name w:val="批注文字 字符"/>
    <w:basedOn w:val="a0"/>
    <w:link w:val="af8"/>
    <w:uiPriority w:val="99"/>
    <w:rsid w:val="0058560A"/>
    <w:rPr>
      <w:rFonts w:ascii="Tahoma" w:hAnsi="Tahoma" w:cs="Tahoma"/>
      <w:sz w:val="16"/>
      <w:szCs w:val="20"/>
    </w:rPr>
  </w:style>
  <w:style w:type="table" w:styleId="afa">
    <w:name w:val="Grid Table Light"/>
    <w:basedOn w:val="a1"/>
    <w:uiPriority w:val="40"/>
    <w:rsid w:val="000130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2391</Words>
  <Characters>14230</Characters>
  <Application>Microsoft Office Word</Application>
  <DocSecurity>0</DocSecurity>
  <Lines>1581</Lines>
  <Paragraphs>1108</Paragraphs>
  <ScaleCrop>false</ScaleCrop>
  <Company/>
  <LinksUpToDate>false</LinksUpToDate>
  <CharactersWithSpaces>1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wen shi</dc:creator>
  <cp:keywords/>
  <dc:description/>
  <cp:lastModifiedBy>dongwen shi</cp:lastModifiedBy>
  <cp:revision>9</cp:revision>
  <dcterms:created xsi:type="dcterms:W3CDTF">2026-03-23T09:28:00Z</dcterms:created>
  <dcterms:modified xsi:type="dcterms:W3CDTF">2026-03-23T09:48:00Z</dcterms:modified>
</cp:coreProperties>
</file>